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72BC7" w14:textId="5641C2F6" w:rsidR="00717E60" w:rsidRPr="00A4527D" w:rsidRDefault="00E665B6" w:rsidP="00A4527D">
      <w:pPr>
        <w:pStyle w:val="Heading1"/>
        <w:keepLines w:val="0"/>
        <w:spacing w:before="360" w:after="60" w:line="480" w:lineRule="auto"/>
        <w:ind w:right="567"/>
        <w:contextualSpacing/>
        <w:rPr>
          <w:rFonts w:ascii="Times New Roman" w:eastAsia="Times New Roman" w:hAnsi="Times New Roman" w:cs="Arial"/>
          <w:b/>
          <w:bCs/>
          <w:color w:val="auto"/>
          <w:kern w:val="32"/>
          <w:sz w:val="24"/>
          <w:lang w:eastAsia="en-GB"/>
        </w:rPr>
      </w:pPr>
      <w:r>
        <w:rPr>
          <w:rFonts w:ascii="Times New Roman" w:eastAsia="Times New Roman" w:hAnsi="Times New Roman" w:cs="Arial"/>
          <w:b/>
          <w:bCs/>
          <w:color w:val="auto"/>
          <w:kern w:val="32"/>
          <w:sz w:val="24"/>
          <w:lang w:eastAsia="en-GB"/>
        </w:rPr>
        <w:t xml:space="preserve">Supplementary </w:t>
      </w:r>
      <w:r w:rsidR="00461D5E">
        <w:rPr>
          <w:rFonts w:ascii="Times New Roman" w:eastAsia="Times New Roman" w:hAnsi="Times New Roman" w:cs="Arial"/>
          <w:b/>
          <w:bCs/>
          <w:color w:val="auto"/>
          <w:kern w:val="32"/>
          <w:sz w:val="24"/>
          <w:lang w:eastAsia="en-GB"/>
        </w:rPr>
        <w:t>Material</w:t>
      </w:r>
    </w:p>
    <w:p w14:paraId="49A43075" w14:textId="3CEA73FC" w:rsidR="00A4527D" w:rsidRPr="00A4527D" w:rsidRDefault="00E665B6" w:rsidP="00A4527D">
      <w:pPr>
        <w:rPr>
          <w:rFonts w:eastAsia="Times New Roman" w:cs="Times New Roman"/>
          <w:b/>
          <w:bCs/>
          <w:szCs w:val="24"/>
          <w:lang w:val="en-GB" w:eastAsia="en-GB"/>
        </w:rPr>
      </w:pPr>
      <w:bookmarkStart w:id="0" w:name="_Ref535571784"/>
      <w:bookmarkStart w:id="1" w:name="_Ref535571496"/>
      <w:r>
        <w:rPr>
          <w:rFonts w:eastAsia="Times New Roman" w:cs="Times New Roman"/>
          <w:b/>
          <w:bCs/>
          <w:szCs w:val="24"/>
          <w:lang w:val="en-GB" w:eastAsia="en-GB"/>
        </w:rPr>
        <w:t xml:space="preserve">Supplementary </w:t>
      </w:r>
      <w:r w:rsidR="00A4527D" w:rsidRPr="00A4527D">
        <w:rPr>
          <w:rFonts w:eastAsia="Times New Roman" w:cs="Times New Roman"/>
          <w:b/>
          <w:bCs/>
          <w:szCs w:val="24"/>
          <w:lang w:val="en-GB" w:eastAsia="en-GB"/>
        </w:rPr>
        <w:t>Table</w:t>
      </w:r>
      <w:bookmarkEnd w:id="0"/>
      <w:r w:rsidR="00A4527D" w:rsidRPr="00A4527D">
        <w:rPr>
          <w:rFonts w:eastAsia="Times New Roman" w:cs="Times New Roman"/>
          <w:b/>
          <w:bCs/>
          <w:noProof/>
          <w:szCs w:val="24"/>
          <w:lang w:val="en-GB" w:eastAsia="en-GB"/>
        </w:rPr>
        <w:t xml:space="preserve"> </w:t>
      </w:r>
      <w:r>
        <w:rPr>
          <w:rFonts w:eastAsia="Times New Roman" w:cs="Times New Roman"/>
          <w:b/>
          <w:bCs/>
          <w:noProof/>
          <w:szCs w:val="24"/>
          <w:lang w:val="en-GB" w:eastAsia="en-GB"/>
        </w:rPr>
        <w:t>1</w:t>
      </w:r>
      <w:r w:rsidR="00A4527D" w:rsidRPr="00A4527D">
        <w:rPr>
          <w:rFonts w:eastAsia="Times New Roman" w:cs="Times New Roman"/>
          <w:b/>
          <w:bCs/>
          <w:noProof/>
          <w:szCs w:val="24"/>
          <w:lang w:val="en-GB" w:eastAsia="en-GB"/>
        </w:rPr>
        <w:t>.</w:t>
      </w:r>
      <w:r w:rsidR="00A4527D" w:rsidRPr="00A4527D">
        <w:rPr>
          <w:rFonts w:eastAsia="Times New Roman" w:cs="Times New Roman"/>
          <w:b/>
          <w:bCs/>
          <w:szCs w:val="24"/>
          <w:lang w:val="en-GB" w:eastAsia="en-GB"/>
        </w:rPr>
        <w:t xml:space="preserve"> Demographic and general health characteristics of schizophrenia patients with PHQ-9&lt;1</w:t>
      </w:r>
      <w:r>
        <w:rPr>
          <w:rFonts w:eastAsia="Times New Roman" w:cs="Times New Roman"/>
          <w:b/>
          <w:bCs/>
          <w:szCs w:val="24"/>
          <w:lang w:val="en-GB" w:eastAsia="en-GB"/>
        </w:rPr>
        <w:t>4</w:t>
      </w:r>
      <w:r w:rsidR="00A4527D" w:rsidRPr="00A4527D">
        <w:rPr>
          <w:rFonts w:eastAsia="Times New Roman" w:cs="Times New Roman"/>
          <w:b/>
          <w:bCs/>
          <w:szCs w:val="24"/>
          <w:lang w:val="en-GB" w:eastAsia="en-GB"/>
        </w:rPr>
        <w:t xml:space="preserve"> vs. PHQ-9≥1</w:t>
      </w:r>
      <w:r>
        <w:rPr>
          <w:rFonts w:eastAsia="Times New Roman" w:cs="Times New Roman"/>
          <w:b/>
          <w:bCs/>
          <w:szCs w:val="24"/>
          <w:lang w:val="en-GB" w:eastAsia="en-GB"/>
        </w:rPr>
        <w:t>4</w:t>
      </w:r>
      <w:r w:rsidR="00A4527D" w:rsidRPr="00A4527D">
        <w:rPr>
          <w:rFonts w:eastAsia="Times New Roman" w:cs="Times New Roman"/>
          <w:b/>
          <w:bCs/>
          <w:szCs w:val="24"/>
          <w:lang w:val="en-GB" w:eastAsia="en-GB"/>
        </w:rPr>
        <w:t xml:space="preserve"> in Japan</w:t>
      </w:r>
    </w:p>
    <w:tbl>
      <w:tblPr>
        <w:tblW w:w="9356" w:type="dxa"/>
        <w:tblInd w:w="-284" w:type="dxa"/>
        <w:tblLook w:val="04A0" w:firstRow="1" w:lastRow="0" w:firstColumn="1" w:lastColumn="0" w:noHBand="0" w:noVBand="1"/>
      </w:tblPr>
      <w:tblGrid>
        <w:gridCol w:w="2552"/>
        <w:gridCol w:w="2551"/>
        <w:gridCol w:w="851"/>
        <w:gridCol w:w="860"/>
        <w:gridCol w:w="6"/>
        <w:gridCol w:w="835"/>
        <w:gridCol w:w="853"/>
        <w:gridCol w:w="848"/>
      </w:tblGrid>
      <w:tr w:rsidR="00A4527D" w:rsidRPr="00A4527D" w14:paraId="5A7B7F60" w14:textId="77777777" w:rsidTr="005560B7">
        <w:trPr>
          <w:trHeight w:val="765"/>
        </w:trPr>
        <w:tc>
          <w:tcPr>
            <w:tcW w:w="51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AE3C8E7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 </w:t>
            </w:r>
          </w:p>
        </w:tc>
        <w:tc>
          <w:tcPr>
            <w:tcW w:w="171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9F1BE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 xml:space="preserve">Schizophrenia patients and </w:t>
            </w:r>
          </w:p>
          <w:p w14:paraId="25FF8DBF" w14:textId="66C29B45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PHQ-9&lt;1</w:t>
            </w:r>
            <w:r w:rsidR="00E665B6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4</w:t>
            </w: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 xml:space="preserve"> </w:t>
            </w: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br/>
              <w:t>N=</w:t>
            </w:r>
            <w:r w:rsidR="00E665B6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117</w:t>
            </w:r>
          </w:p>
        </w:tc>
        <w:tc>
          <w:tcPr>
            <w:tcW w:w="168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ED9DC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 xml:space="preserve">Schizophrenia patients and </w:t>
            </w:r>
          </w:p>
          <w:p w14:paraId="51CA700C" w14:textId="50B2DF7E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PHQ-9≥1</w:t>
            </w:r>
            <w:r w:rsidR="00E665B6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4</w:t>
            </w: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 xml:space="preserve"> </w:t>
            </w: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br/>
              <w:t>N=</w:t>
            </w:r>
            <w:r w:rsidR="00E665B6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61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39624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A4527D" w:rsidRPr="00A4527D" w14:paraId="01449C53" w14:textId="77777777" w:rsidTr="005560B7">
        <w:trPr>
          <w:trHeight w:val="289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D27A50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 Continuous Variable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AB333D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 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D9A5B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Mean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B84A2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SD</w:t>
            </w:r>
          </w:p>
        </w:tc>
        <w:tc>
          <w:tcPr>
            <w:tcW w:w="84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01BC2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Mean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9C9D1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SD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42F1D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P-value</w:t>
            </w:r>
          </w:p>
        </w:tc>
      </w:tr>
      <w:tr w:rsidR="00E665B6" w:rsidRPr="00A4527D" w14:paraId="0F99F87C" w14:textId="77777777" w:rsidTr="005560B7">
        <w:trPr>
          <w:trHeight w:val="289"/>
        </w:trPr>
        <w:tc>
          <w:tcPr>
            <w:tcW w:w="510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DE01D" w14:textId="77777777" w:rsidR="00E665B6" w:rsidRPr="00A4527D" w:rsidRDefault="00E665B6" w:rsidP="00E665B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Ag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B88B6" w14:textId="26789D46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45.09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87AB1" w14:textId="493B353A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14.34</w:t>
            </w:r>
          </w:p>
        </w:tc>
        <w:tc>
          <w:tcPr>
            <w:tcW w:w="84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7CA90" w14:textId="64CBFEF0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38.11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2F696" w14:textId="7B803936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13.41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AD780" w14:textId="67772AC2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0.002</w:t>
            </w:r>
          </w:p>
        </w:tc>
      </w:tr>
      <w:tr w:rsidR="00E665B6" w:rsidRPr="00A4527D" w14:paraId="15F68C88" w14:textId="77777777" w:rsidTr="005560B7">
        <w:trPr>
          <w:trHeight w:val="289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DE5C41" w14:textId="77777777" w:rsidR="00E665B6" w:rsidRPr="00A4527D" w:rsidRDefault="00E665B6" w:rsidP="00E665B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proofErr w:type="spellStart"/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Charlson</w:t>
            </w:r>
            <w:proofErr w:type="spellEnd"/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 xml:space="preserve"> Comorbidity Ind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85EDBA" w14:textId="3BF0325A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0.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FDB051" w14:textId="0DBE9301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3.1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61F2A9" w14:textId="0404E973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0.6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A71210" w14:textId="0613CA7F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2.3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6CD365" w14:textId="4154CF6C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0.851</w:t>
            </w:r>
          </w:p>
        </w:tc>
      </w:tr>
      <w:tr w:rsidR="00E665B6" w:rsidRPr="00A4527D" w14:paraId="7302C918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9F1C8" w14:textId="77777777" w:rsidR="00E665B6" w:rsidRPr="00A4527D" w:rsidRDefault="00E665B6" w:rsidP="00E665B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Healthcare resource utilis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D5E39" w14:textId="77777777" w:rsidR="00E665B6" w:rsidRPr="00A4527D" w:rsidRDefault="00E665B6" w:rsidP="00E665B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No. of physician visits in the past 6 month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47F02" w14:textId="585357C4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11.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94272" w14:textId="0B555FCE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10.7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6FDA3" w14:textId="55D7F4BE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14.2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D111B" w14:textId="7D71098E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14.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6302B" w14:textId="14A45017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0.094</w:t>
            </w:r>
          </w:p>
        </w:tc>
      </w:tr>
      <w:tr w:rsidR="00E665B6" w:rsidRPr="00A4527D" w14:paraId="58FF98D7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99800" w14:textId="77777777" w:rsidR="00E665B6" w:rsidRPr="00A4527D" w:rsidRDefault="00E665B6" w:rsidP="00E665B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922A0" w14:textId="77777777" w:rsidR="00E665B6" w:rsidRPr="00A4527D" w:rsidRDefault="00E665B6" w:rsidP="00E665B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No. of ER visits in the past 6 month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219D0" w14:textId="3D84899A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4F132" w14:textId="26927D9C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5BA38" w14:textId="377C5CE3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5D2E2" w14:textId="72E2F82E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0.5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7E818" w14:textId="09B7BCC3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0.759</w:t>
            </w:r>
          </w:p>
        </w:tc>
      </w:tr>
      <w:tr w:rsidR="00E665B6" w:rsidRPr="00A4527D" w14:paraId="05B2CF57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974BD1" w14:textId="77777777" w:rsidR="00E665B6" w:rsidRPr="00A4527D" w:rsidRDefault="00E665B6" w:rsidP="00E665B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44775B" w14:textId="77777777" w:rsidR="00E665B6" w:rsidRPr="00A4527D" w:rsidRDefault="00E665B6" w:rsidP="00E665B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No. of hospitalizations in the past 6 month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A39D27" w14:textId="0A272AC8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0.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D09266" w14:textId="0A43845A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1.2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8D137E" w14:textId="3118BF91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0.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31AAB5" w14:textId="6BDFABB3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0.5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6EA4BD" w14:textId="3CEBD2CA" w:rsidR="00E665B6" w:rsidRPr="00E665B6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E665B6">
              <w:rPr>
                <w:rFonts w:cs="Times New Roman"/>
                <w:sz w:val="18"/>
                <w:szCs w:val="18"/>
              </w:rPr>
              <w:t>0.686</w:t>
            </w:r>
          </w:p>
        </w:tc>
      </w:tr>
      <w:tr w:rsidR="00A4527D" w:rsidRPr="00A4527D" w14:paraId="1A3B90E6" w14:textId="77777777" w:rsidTr="005560B7">
        <w:trPr>
          <w:trHeight w:val="289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C8E691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 </w:t>
            </w: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Categorical Variable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4217BA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 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95063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N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1D8A4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%</w:t>
            </w:r>
          </w:p>
        </w:tc>
        <w:tc>
          <w:tcPr>
            <w:tcW w:w="84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4DEAF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N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3C735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%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2136A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P-value</w:t>
            </w:r>
          </w:p>
        </w:tc>
      </w:tr>
      <w:tr w:rsidR="005D6C56" w:rsidRPr="00A4527D" w14:paraId="50AA4E1B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2794E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 xml:space="preserve">Age group 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968D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18-6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8ABF" w14:textId="55D47C63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8E0A" w14:textId="59E8A4BC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87.2%</w:t>
            </w:r>
          </w:p>
        </w:tc>
        <w:tc>
          <w:tcPr>
            <w:tcW w:w="84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E881" w14:textId="48ECB099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72A8" w14:textId="144D345A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93.4%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700B" w14:textId="0459EF7E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0.199</w:t>
            </w:r>
          </w:p>
        </w:tc>
      </w:tr>
      <w:tr w:rsidR="005D6C56" w:rsidRPr="00A4527D" w14:paraId="3F701055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3422B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E35BA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≥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FECB3" w14:textId="1464FA64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8577B" w14:textId="25F78E8B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2.8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0FC53" w14:textId="7A7E3E80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CD28B" w14:textId="5E1FCFCB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6.6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608E5" w14:textId="09457870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0C4D2BBD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2F703C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Gend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F18217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189375" w14:textId="3A44BFE6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DDC6F2" w14:textId="001C1D3A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52.1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260AC8" w14:textId="16F63FA9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785E77" w14:textId="7218DD8B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5.9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CCE3D4" w14:textId="6E73FF81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0.430</w:t>
            </w:r>
          </w:p>
        </w:tc>
      </w:tr>
      <w:tr w:rsidR="005D6C56" w:rsidRPr="00A4527D" w14:paraId="799C3BE6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939E79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332CE6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4E3C16" w14:textId="4D08CB43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63EB3C" w14:textId="4511A3C2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7.9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44556E" w14:textId="0D16286C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8E47E2" w14:textId="3B1397C7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54.1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688AA9" w14:textId="731DF0A5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56D5E44D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2E3D5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Marital Sta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B5731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Married or living with partn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D389" w14:textId="4F72E67B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F55A" w14:textId="6C0703C2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34.2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5B95" w14:textId="735B0F63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2D74" w14:textId="11B13D60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9.7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C28A" w14:textId="1CF4EC20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0.043</w:t>
            </w:r>
          </w:p>
        </w:tc>
      </w:tr>
      <w:tr w:rsidR="005D6C56" w:rsidRPr="00A4527D" w14:paraId="34BF3C0C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A43257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C21AD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Not married/Decline to ans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4BD2A" w14:textId="3D443064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9F3DC" w14:textId="559AAC10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65.8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D25A5" w14:textId="6FC43856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A2C58" w14:textId="2EE7B576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80.3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3FA1F" w14:textId="7B1337BA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27802FE7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6F6876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Level of Edu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073102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University degre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F01821" w14:textId="68320DA5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DA9451" w14:textId="06764D8F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33.3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78913C" w14:textId="632A8485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689245" w14:textId="116CA617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31.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C05B6D" w14:textId="62958948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0.768</w:t>
            </w:r>
          </w:p>
        </w:tc>
      </w:tr>
      <w:tr w:rsidR="005D6C56" w:rsidRPr="00A4527D" w14:paraId="4FC1A36C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BA7972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D20406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Not/Decline to ans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F12C88" w14:textId="17F69AEE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46026B" w14:textId="6EE4873D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66.7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D7B8BD" w14:textId="3A60B985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D6EA6D" w14:textId="1893A052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68.9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EC212D" w14:textId="1DC079DB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00FD297F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74B9D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Employment Sta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96A8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Currently employ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95F4" w14:textId="5129323B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9346" w14:textId="19AF330E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53.0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B1E8" w14:textId="343F731F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E415" w14:textId="3129C5B5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7.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A218" w14:textId="7C8F517C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0.490</w:t>
            </w:r>
          </w:p>
        </w:tc>
      </w:tr>
      <w:tr w:rsidR="005D6C56" w:rsidRPr="00A4527D" w14:paraId="7401D693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D9826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2A752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No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9DF01" w14:textId="53320283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CDBF0" w14:textId="04C294E9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7.0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E7754" w14:textId="5CAE1300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4B625" w14:textId="50D25AF6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52.5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C811B" w14:textId="2135FE5B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759F050B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91C994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Household Inco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EEF620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&lt;¥3,000,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650EC8" w14:textId="457E6133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F4CA60" w14:textId="3B67FC2E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1.0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0495CC" w14:textId="4C63DE35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F3938B" w14:textId="5D7749C1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36.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700C91" w14:textId="505AEEAE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0.300</w:t>
            </w:r>
          </w:p>
        </w:tc>
      </w:tr>
      <w:tr w:rsidR="005D6C56" w:rsidRPr="00A4527D" w14:paraId="77A79EF3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916630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0A2E8F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3,000,000 to &lt;¥5,000,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A8E5D0" w14:textId="188DB447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852970" w14:textId="1E792B83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4.8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939576" w14:textId="3ABDF14B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D9BFA9" w14:textId="30A861E3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4.6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9A9088" w14:textId="4B836632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60B896EF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89BF8B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862DA8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5,000,000 to &lt;¥8,000,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92711B" w14:textId="5237D8C4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09E1F0" w14:textId="30A9E7F5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4.5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2D98D1" w14:textId="564ED5D4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4C6199" w14:textId="7D7300E1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1.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48CBA1" w14:textId="0AF475F7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19A104AF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83388D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1D437A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8,000,000 or mo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B27962" w14:textId="4F8D5682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E78B2E" w14:textId="3BFF580C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1.1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D330BE" w14:textId="5FCA46E0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019203" w14:textId="26D6C7AF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8.2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4B3E48" w14:textId="5F5E4A7D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1DC54E7B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3D6DB6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A6CB8A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Decline to ans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DB409A" w14:textId="4D465ED6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4A3B20" w14:textId="66279C5E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8.5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CAF2AB" w14:textId="501ECC81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CC853B" w14:textId="17E950DF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9.7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1FEC9F" w14:textId="3F5C7B5F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3B5B9AF5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07970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Body Mass Ind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835F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Underweight (BMI &lt; 18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AA81" w14:textId="0CDB9D53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EC48" w14:textId="0AA806FF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1.1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62B1" w14:textId="6D6DBBD0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06A6" w14:textId="778A5417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3.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1327" w14:textId="43592E1C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0.176</w:t>
            </w:r>
          </w:p>
        </w:tc>
      </w:tr>
      <w:tr w:rsidR="005D6C56" w:rsidRPr="00A4527D" w14:paraId="5EB267D0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47009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EA99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Normal (BMI &gt;=18.5 &amp; &lt;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EDEA" w14:textId="08993E6C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E712" w14:textId="62A60729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7.9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9F2A" w14:textId="03F07B79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F163" w14:textId="6F29F808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60.7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48CA" w14:textId="4F4ACB00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2579D85C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58F45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3BCE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Overweight (BMI &gt;=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43D9" w14:textId="52DDB0B3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B8F8" w14:textId="68411542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37.6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D377" w14:textId="65E3606A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601C" w14:textId="37EC9C14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1.3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F0E1" w14:textId="035AAF3F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3367C956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DF532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46CB5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Decline to ans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B4B07" w14:textId="46A4C6DA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9F4FA" w14:textId="11E06918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3.4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805D2" w14:textId="6A3E6E7A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40B74" w14:textId="2EC74816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.9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82388" w14:textId="4901BB1C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5994286E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A3B32C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Smoking Sta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1D6B0A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Ne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A0201F" w14:textId="64F75AC7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FD15AA" w14:textId="5B9C2F2C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53.8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34CA6B" w14:textId="25614428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460C11" w14:textId="1CEFDFBA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7.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49AD8F" w14:textId="15B0DC6E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0.152</w:t>
            </w:r>
          </w:p>
        </w:tc>
      </w:tr>
      <w:tr w:rsidR="005D6C56" w:rsidRPr="00A4527D" w14:paraId="511E42B6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DFE9DE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1B9E52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For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95A43B" w14:textId="323D7D83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CA293F" w14:textId="60A579B0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4.8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9D5077" w14:textId="1DF35C09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24EBBA" w14:textId="5C1B9A3E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8.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741A36" w14:textId="3D05228E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44C92381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F229B2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364285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Curr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A2AC46" w14:textId="547138BB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B7EFF7" w14:textId="37AA9DF6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1.4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7DBE5A" w14:textId="2A5D8C3D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FC8AEB" w14:textId="7BF4D608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34.4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6A158B" w14:textId="090B7D14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5E3319DB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3D391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Alcohol U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85B5C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≤once per 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B1A9" w14:textId="4B6A00E2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870C" w14:textId="61B2F40D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80.3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AB5B" w14:textId="02504BE7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8D49" w14:textId="0C7D5E3C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80.3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1173" w14:textId="1B58080E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0.998</w:t>
            </w:r>
          </w:p>
        </w:tc>
      </w:tr>
      <w:tr w:rsidR="005D6C56" w:rsidRPr="00A4527D" w14:paraId="7202A7C5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3BF6C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37C69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≥2-3 times per wee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88A63" w14:textId="297DC551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19AF6" w14:textId="11FDB779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9.7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27C2D" w14:textId="039A545A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295A6" w14:textId="46D86E4E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9.7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3F034" w14:textId="1B39B131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587A9A06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EB2933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Vigorous Exercise in Past 30 Day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987FD6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0-11 tim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6D2DC1" w14:textId="0FE38F73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810601" w14:textId="1238A315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82.9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D01361" w14:textId="04E0789B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8440DD" w14:textId="6289B2B0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88.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B922D9" w14:textId="758104DB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0.321</w:t>
            </w:r>
          </w:p>
        </w:tc>
      </w:tr>
      <w:tr w:rsidR="005D6C56" w:rsidRPr="00A4527D" w14:paraId="4109456E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73C50C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5B5AA3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≥12 tim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B11406" w14:textId="226F380D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5A3134" w14:textId="099EBD3D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7.1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1E57A7" w14:textId="714988F9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15919C" w14:textId="24CDA70B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1.5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7FF5E6" w14:textId="71A42949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0A08ECD0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974BD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Insurance ty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4017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National health insur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8C7E" w14:textId="1C5B9D99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AB51" w14:textId="4F136133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7.9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31B2" w14:textId="43174B2A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4977" w14:textId="1CF54737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54.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1EDE" w14:textId="024AFB7A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0.545</w:t>
            </w:r>
          </w:p>
        </w:tc>
      </w:tr>
      <w:tr w:rsidR="005D6C56" w:rsidRPr="00A4527D" w14:paraId="794966EC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71A9F4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A693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Social insur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F9F8" w14:textId="58ADA41B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6B25" w14:textId="223D5522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33.3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524B" w14:textId="2A9F87D3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D7A4" w14:textId="0ACF8CC7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7.9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AAF6" w14:textId="119E2D1F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7F931043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E577C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EEB51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proofErr w:type="gramStart"/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Late stage</w:t>
            </w:r>
            <w:proofErr w:type="gramEnd"/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 xml:space="preserve"> elderly insur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4FE7" w14:textId="74389969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23B6" w14:textId="64BB8469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5.1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F24D" w14:textId="392D1A04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7779" w14:textId="0609D004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.6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2E68" w14:textId="7C35C1C5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5ED05520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3DB4B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096F4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Other/No insura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BC5CA" w14:textId="1346D702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FA43B" w14:textId="371E74EE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3.7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C6112" w14:textId="7EF43719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4D045" w14:textId="6D6610EB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6.4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6D403" w14:textId="3557ACA9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64CD01B0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5E84E3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Out of pocket payment for own prescription medications in an average mont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1CF79E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544BAF" w14:textId="534D5DF1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E81F8A" w14:textId="290D8CF8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9.7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0EB5FE" w14:textId="13CA9F2E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68A857" w14:textId="1BA698D6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9.7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0EEDFD" w14:textId="111B43FE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0.378</w:t>
            </w:r>
          </w:p>
        </w:tc>
      </w:tr>
      <w:tr w:rsidR="005D6C56" w:rsidRPr="00A4527D" w14:paraId="16CA2382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C6A3AA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818BB9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1 to ¥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D9FF51" w14:textId="3EE938FF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24885E" w14:textId="6917094E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7.1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902BA1" w14:textId="56E95857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E6A325" w14:textId="797ED264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8.2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0D8C40" w14:textId="5E0C1641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3F8A4D77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C0E4CD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167D9C" w14:textId="0FAB8C65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1</w:t>
            </w:r>
            <w:r w:rsidR="00B41F26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,</w:t>
            </w: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000 to ¥1</w:t>
            </w:r>
            <w:r w:rsidR="00B41F26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,</w:t>
            </w: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DDD483" w14:textId="4B850CDD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2E95C3" w14:textId="49A7619D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3.7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340A18" w14:textId="21C7A1E8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7413A9" w14:textId="0E7E5EB6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8.2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23052D" w14:textId="10BE912F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6584F927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CA97F6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348803" w14:textId="7E5CE92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2</w:t>
            </w:r>
            <w:r w:rsidR="00B41F26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,</w:t>
            </w: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000 to ¥2</w:t>
            </w:r>
            <w:r w:rsidR="00B41F26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,</w:t>
            </w: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52DE83" w14:textId="37148932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2F3881" w14:textId="14051537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7.7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97A2CC" w14:textId="2F88B4FD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4D6891" w14:textId="1080C587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1.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B15134" w14:textId="79D47C2E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28F9958C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572F06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B3DB8F" w14:textId="50D7DC7B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3</w:t>
            </w:r>
            <w:r w:rsidR="00B41F26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,</w:t>
            </w: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000 to ¥4</w:t>
            </w:r>
            <w:r w:rsidR="00B41F26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,</w:t>
            </w: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FAE9BE" w14:textId="5E387D7B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E61456" w14:textId="109F7C01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2.0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A6F9E3" w14:textId="26E37A01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CD60B7" w14:textId="58B49204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6.4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0431DC" w14:textId="67ACF52F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6B24BBED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EAE06C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B04A6E" w14:textId="60665500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5</w:t>
            </w:r>
            <w:r w:rsidR="00B41F26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,</w:t>
            </w: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000 to ¥9,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242479" w14:textId="521BF23A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97E682" w14:textId="4D9B0EFC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1.1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72FE0A" w14:textId="5D4A8752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88A64B" w14:textId="2E90522D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6.6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604ADC" w14:textId="7146EB4E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0D43EC54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4A6369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D4BE22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10,000 to ¥49,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8F1C75" w14:textId="220A2F38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4382F4" w14:textId="631F89E4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.3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03AB4C" w14:textId="4A4CE4B0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CF6897" w14:textId="0148A055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9.8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EC2492" w14:textId="48BE0A5E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00F5C4C3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CE0C97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C5A790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50,000 to ¥99,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BA2DAF" w14:textId="38DBEA36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777268" w14:textId="25904E4C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0.0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6CE5D5" w14:textId="41DE227D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BA055B" w14:textId="3B836CA9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.6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6C39E5" w14:textId="3DA09BE1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0A4F2D8C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8A13A6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20CAF5" w14:textId="2D1E510B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100,000 or mo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16DD90" w14:textId="7959F6C7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3EBEDF" w14:textId="0E9946A7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.7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2D3784" w14:textId="6A1588DD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B7C03C" w14:textId="767CD671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.6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568C3F" w14:textId="5588D783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582EBF01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93137A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5EEAF7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Don't kno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68CFB0" w14:textId="3E64B71F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F45120" w14:textId="6B352073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2.8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D92FAF" w14:textId="36126BB2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073E78" w14:textId="35DDF9AE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6.4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F438AA" w14:textId="7DC08F15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2F7A9F22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25CE9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Reg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1E6E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Hokkaid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15E3" w14:textId="2EC40955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7A96" w14:textId="67484A89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.3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8D29" w14:textId="17AF821B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0801" w14:textId="1625F901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.9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EB5A" w14:textId="6C3755F4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0.973</w:t>
            </w:r>
          </w:p>
        </w:tc>
      </w:tr>
      <w:tr w:rsidR="005D6C56" w:rsidRPr="00A4527D" w14:paraId="12832209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7A11D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C8D23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Tohok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22A6" w14:textId="0D87BF31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1737" w14:textId="4320B0E6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8.5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7BD0" w14:textId="250CB279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A471" w14:textId="501F36AA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9.8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60A3" w14:textId="21E967E1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0F51498A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BD7E6C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D631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Kant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F14A" w14:textId="6684C375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7567" w14:textId="7AD1C960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30.8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E23B" w14:textId="484FC15D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EE57" w14:textId="13028E9F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34.4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51A6" w14:textId="1242EE7E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6B48DC9D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EECE7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357A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Chub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882C" w14:textId="26DD4C15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EDC2" w14:textId="6543E331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4.5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E2ED" w14:textId="707FB7E9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6176" w14:textId="3B7A3835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4.8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AAA9" w14:textId="2CC423C1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698FE291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4529B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1E532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Kansai/Kink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5D51" w14:textId="3B8A3E5C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E86E" w14:textId="79917DA5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1.4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B57B" w14:textId="32068742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EA5B" w14:textId="20FD917E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4.8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6126" w14:textId="7B9C5DA1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4CAEC23E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3C6DE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0598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Chugok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74FB" w14:textId="727AA445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9613" w14:textId="3025C70F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7.7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4F63" w14:textId="53800EDD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65CD" w14:textId="582B222B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6.6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4556" w14:textId="38C0E45F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4CD62372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EA1BB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81A3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Shikok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29F9" w14:textId="40345AC7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148B" w14:textId="051FCA98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4.3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DF3A" w14:textId="71FBCAC7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9FE5" w14:textId="6C660CA0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3.3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D65B" w14:textId="5B05E627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  <w:tr w:rsidR="005D6C56" w:rsidRPr="00A4527D" w14:paraId="16C60FED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1AA3B4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0721AE" w14:textId="77777777" w:rsidR="005D6C56" w:rsidRPr="00A4527D" w:rsidRDefault="005D6C56" w:rsidP="005D6C56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Kyushu/Okinaw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029F" w14:textId="58442CDB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59C0D" w14:textId="38B5DE9D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8.5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0762A" w14:textId="4BCC6BBE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20220" w14:textId="62373649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11.5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84970" w14:textId="0C5B579D" w:rsidR="005D6C56" w:rsidRPr="005D6C56" w:rsidRDefault="005D6C56" w:rsidP="005D6C5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5D6C56">
              <w:rPr>
                <w:rFonts w:cs="Times New Roman"/>
                <w:sz w:val="18"/>
                <w:szCs w:val="18"/>
              </w:rPr>
              <w:t> </w:t>
            </w:r>
          </w:p>
        </w:tc>
      </w:tr>
    </w:tbl>
    <w:p w14:paraId="475DC074" w14:textId="2C1E3D1C" w:rsidR="00A4527D" w:rsidRDefault="00A4527D" w:rsidP="00A4527D">
      <w:pPr>
        <w:rPr>
          <w:rFonts w:eastAsia="Times New Roman" w:cs="Times New Roman"/>
          <w:szCs w:val="24"/>
          <w:lang w:val="en-GB" w:eastAsia="en-GB"/>
        </w:rPr>
      </w:pPr>
    </w:p>
    <w:p w14:paraId="1F1B164B" w14:textId="6D32FAC8" w:rsidR="00EF1833" w:rsidRDefault="00EF1833" w:rsidP="00A4527D">
      <w:pPr>
        <w:rPr>
          <w:rFonts w:eastAsia="Times New Roman" w:cs="Times New Roman"/>
          <w:szCs w:val="24"/>
          <w:lang w:val="en-GB" w:eastAsia="en-GB"/>
        </w:rPr>
      </w:pPr>
    </w:p>
    <w:p w14:paraId="57CBCC0E" w14:textId="4060299A" w:rsidR="00EF1833" w:rsidRDefault="00EF1833" w:rsidP="00A4527D">
      <w:pPr>
        <w:rPr>
          <w:rFonts w:eastAsia="Times New Roman" w:cs="Times New Roman"/>
          <w:szCs w:val="24"/>
          <w:lang w:val="en-GB" w:eastAsia="en-GB"/>
        </w:rPr>
      </w:pPr>
    </w:p>
    <w:p w14:paraId="4428BDBB" w14:textId="77777777" w:rsidR="00EF1833" w:rsidRPr="00A4527D" w:rsidRDefault="00EF1833" w:rsidP="00A4527D">
      <w:pPr>
        <w:rPr>
          <w:rFonts w:eastAsia="Times New Roman" w:cs="Times New Roman"/>
          <w:szCs w:val="24"/>
          <w:lang w:val="en-GB" w:eastAsia="en-GB"/>
        </w:rPr>
      </w:pPr>
    </w:p>
    <w:p w14:paraId="72ACF54F" w14:textId="593E5C9F" w:rsidR="00A4527D" w:rsidRPr="00A4527D" w:rsidRDefault="00C0709A" w:rsidP="00A4527D">
      <w:pPr>
        <w:spacing w:after="200" w:line="240" w:lineRule="auto"/>
        <w:rPr>
          <w:rFonts w:eastAsia="Times New Roman" w:cs="Times New Roman"/>
          <w:b/>
          <w:bCs/>
          <w:iCs/>
          <w:color w:val="000000" w:themeColor="text1"/>
          <w:szCs w:val="18"/>
          <w:lang w:eastAsia="en-GB"/>
        </w:rPr>
      </w:pPr>
      <w:r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  <w:t xml:space="preserve">Supplementary </w:t>
      </w:r>
      <w:r w:rsidR="00A4527D" w:rsidRPr="00A4527D"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  <w:t>Table</w:t>
      </w:r>
      <w:r w:rsidR="00A4527D" w:rsidRPr="00A4527D">
        <w:rPr>
          <w:rFonts w:eastAsia="Times New Roman" w:cs="Times New Roman"/>
          <w:b/>
          <w:bCs/>
          <w:iCs/>
          <w:noProof/>
          <w:color w:val="000000" w:themeColor="text1"/>
          <w:szCs w:val="18"/>
          <w:lang w:val="en-GB" w:eastAsia="en-GB"/>
        </w:rPr>
        <w:t xml:space="preserve"> </w:t>
      </w:r>
      <w:r>
        <w:rPr>
          <w:rFonts w:eastAsia="Times New Roman" w:cs="Times New Roman"/>
          <w:b/>
          <w:bCs/>
          <w:iCs/>
          <w:noProof/>
          <w:color w:val="000000" w:themeColor="text1"/>
          <w:szCs w:val="18"/>
          <w:lang w:val="en-GB" w:eastAsia="en-GB"/>
        </w:rPr>
        <w:t>2</w:t>
      </w:r>
      <w:r w:rsidR="00A4527D" w:rsidRPr="00A4527D">
        <w:rPr>
          <w:rFonts w:eastAsia="Times New Roman" w:cs="Times New Roman"/>
          <w:b/>
          <w:bCs/>
          <w:iCs/>
          <w:noProof/>
          <w:color w:val="000000" w:themeColor="text1"/>
          <w:szCs w:val="18"/>
          <w:lang w:val="en-GB" w:eastAsia="en-GB"/>
        </w:rPr>
        <w:t>.</w:t>
      </w:r>
      <w:r w:rsidR="00A4527D" w:rsidRPr="00A4527D"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  <w:t xml:space="preserve"> Unadjusted means of health outcomes for schizophrenia patients with </w:t>
      </w:r>
      <w:r w:rsidR="008346BC" w:rsidRPr="00A4527D">
        <w:rPr>
          <w:rFonts w:eastAsia="Times New Roman" w:cs="Times New Roman"/>
          <w:b/>
          <w:bCs/>
          <w:szCs w:val="24"/>
          <w:lang w:val="en-GB" w:eastAsia="en-GB"/>
        </w:rPr>
        <w:t>PHQ-9&lt;1</w:t>
      </w:r>
      <w:r w:rsidR="008346BC">
        <w:rPr>
          <w:rFonts w:eastAsia="Times New Roman" w:cs="Times New Roman"/>
          <w:b/>
          <w:bCs/>
          <w:szCs w:val="24"/>
          <w:lang w:val="en-GB" w:eastAsia="en-GB"/>
        </w:rPr>
        <w:t>4</w:t>
      </w:r>
      <w:r w:rsidR="008346BC" w:rsidRPr="00A4527D">
        <w:rPr>
          <w:rFonts w:eastAsia="Times New Roman" w:cs="Times New Roman"/>
          <w:b/>
          <w:bCs/>
          <w:szCs w:val="24"/>
          <w:lang w:val="en-GB" w:eastAsia="en-GB"/>
        </w:rPr>
        <w:t xml:space="preserve"> vs. PHQ-9≥1</w:t>
      </w:r>
      <w:r w:rsidR="008346BC">
        <w:rPr>
          <w:rFonts w:eastAsia="Times New Roman" w:cs="Times New Roman"/>
          <w:b/>
          <w:bCs/>
          <w:szCs w:val="24"/>
          <w:lang w:val="en-GB" w:eastAsia="en-GB"/>
        </w:rPr>
        <w:t>4</w:t>
      </w:r>
      <w:r w:rsidR="008346BC" w:rsidRPr="00A4527D">
        <w:rPr>
          <w:rFonts w:eastAsia="Times New Roman" w:cs="Times New Roman"/>
          <w:b/>
          <w:bCs/>
          <w:szCs w:val="24"/>
          <w:lang w:val="en-GB" w:eastAsia="en-GB"/>
        </w:rPr>
        <w:t xml:space="preserve"> </w:t>
      </w:r>
      <w:r w:rsidR="00A4527D" w:rsidRPr="00A4527D"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  <w:t>in Japan</w:t>
      </w:r>
    </w:p>
    <w:tbl>
      <w:tblPr>
        <w:tblW w:w="9635" w:type="dxa"/>
        <w:tblInd w:w="-284" w:type="dxa"/>
        <w:tblLook w:val="04A0" w:firstRow="1" w:lastRow="0" w:firstColumn="1" w:lastColumn="0" w:noHBand="0" w:noVBand="1"/>
      </w:tblPr>
      <w:tblGrid>
        <w:gridCol w:w="1555"/>
        <w:gridCol w:w="2273"/>
        <w:gridCol w:w="709"/>
        <w:gridCol w:w="867"/>
        <w:gridCol w:w="917"/>
        <w:gridCol w:w="711"/>
        <w:gridCol w:w="867"/>
        <w:gridCol w:w="917"/>
        <w:gridCol w:w="819"/>
      </w:tblGrid>
      <w:tr w:rsidR="00E665B6" w:rsidRPr="00A4527D" w14:paraId="1890EDA9" w14:textId="77777777" w:rsidTr="005560B7">
        <w:trPr>
          <w:trHeight w:val="510"/>
        </w:trPr>
        <w:tc>
          <w:tcPr>
            <w:tcW w:w="382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4BC95D" w14:textId="77777777" w:rsidR="00E665B6" w:rsidRPr="00A4527D" w:rsidRDefault="00E665B6" w:rsidP="00E665B6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 </w:t>
            </w:r>
          </w:p>
        </w:tc>
        <w:tc>
          <w:tcPr>
            <w:tcW w:w="249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7E0A19" w14:textId="77777777" w:rsidR="00E665B6" w:rsidRPr="00A4527D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 xml:space="preserve">Schizophrenia patients and </w:t>
            </w:r>
          </w:p>
          <w:p w14:paraId="06C63D68" w14:textId="14562545" w:rsidR="00E665B6" w:rsidRPr="00A4527D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PHQ-9&lt;1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4</w:t>
            </w: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 xml:space="preserve"> </w:t>
            </w: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br/>
              <w:t>N=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117</w:t>
            </w:r>
          </w:p>
        </w:tc>
        <w:tc>
          <w:tcPr>
            <w:tcW w:w="249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9F81C6" w14:textId="77777777" w:rsidR="00E665B6" w:rsidRPr="00A4527D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 xml:space="preserve">Schizophrenia patients and </w:t>
            </w:r>
          </w:p>
          <w:p w14:paraId="7E2E6D88" w14:textId="0142379D" w:rsidR="00E665B6" w:rsidRPr="00A4527D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PHQ-9≥1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4</w:t>
            </w: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 xml:space="preserve"> </w:t>
            </w: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br/>
              <w:t>N=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61</w:t>
            </w: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2D07CB" w14:textId="77777777" w:rsidR="00E665B6" w:rsidRPr="00A4527D" w:rsidRDefault="00E665B6" w:rsidP="00E665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</w:p>
        </w:tc>
      </w:tr>
      <w:tr w:rsidR="00A4527D" w:rsidRPr="00A4527D" w14:paraId="5559C6C8" w14:textId="77777777" w:rsidTr="005560B7">
        <w:trPr>
          <w:trHeight w:val="289"/>
        </w:trPr>
        <w:tc>
          <w:tcPr>
            <w:tcW w:w="382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FA29FD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 Health outcomes (Unadjusted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298E3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N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420D3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Mean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015E5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SD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8C9F9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N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D282F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Mean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F7699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SD</w:t>
            </w: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89BA01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P-value</w:t>
            </w:r>
          </w:p>
        </w:tc>
      </w:tr>
      <w:tr w:rsidR="008346BC" w:rsidRPr="00A4527D" w14:paraId="0794B19A" w14:textId="77777777" w:rsidTr="005560B7">
        <w:trPr>
          <w:trHeight w:val="289"/>
        </w:trPr>
        <w:tc>
          <w:tcPr>
            <w:tcW w:w="15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BCF7A" w14:textId="77777777" w:rsidR="008346BC" w:rsidRPr="00A4527D" w:rsidRDefault="008346BC" w:rsidP="008346B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proofErr w:type="spellStart"/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HRQoL</w:t>
            </w:r>
            <w:proofErr w:type="spellEnd"/>
          </w:p>
        </w:tc>
        <w:tc>
          <w:tcPr>
            <w:tcW w:w="22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7FF1" w14:textId="77777777" w:rsidR="008346BC" w:rsidRPr="00A4527D" w:rsidRDefault="008346BC" w:rsidP="008346BC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MCS (Japanese norm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2DDE" w14:textId="63DA7A64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117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C9E60" w14:textId="4E8CEB6C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48.88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4A51D" w14:textId="4FA24C3D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11.21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1405" w14:textId="40B275E8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FA60E" w14:textId="65171102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39.00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267AA" w14:textId="7B86AD31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9.19</w:t>
            </w: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1FC9FD" w14:textId="2141E4E3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&lt; 0.001</w:t>
            </w:r>
          </w:p>
        </w:tc>
      </w:tr>
      <w:tr w:rsidR="008346BC" w:rsidRPr="00A4527D" w14:paraId="543D72B0" w14:textId="77777777" w:rsidTr="005560B7">
        <w:trPr>
          <w:trHeight w:val="289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E0762" w14:textId="77777777" w:rsidR="008346BC" w:rsidRPr="00A4527D" w:rsidRDefault="008346BC" w:rsidP="008346B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E1B6A" w14:textId="77777777" w:rsidR="008346BC" w:rsidRPr="00A4527D" w:rsidRDefault="008346BC" w:rsidP="008346BC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PCS (Japanese nor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58B2" w14:textId="75AF913F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1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D7E6E" w14:textId="7853C796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46.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0CA9" w14:textId="05EAA5A9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13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B346" w14:textId="16E6AF18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2BEA" w14:textId="39159641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45.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DA5A5" w14:textId="79DAE463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15.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8B86" w14:textId="537B0E3E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0.783</w:t>
            </w:r>
          </w:p>
        </w:tc>
      </w:tr>
      <w:tr w:rsidR="008346BC" w:rsidRPr="00A4527D" w14:paraId="639989D0" w14:textId="77777777" w:rsidTr="005560B7">
        <w:trPr>
          <w:trHeight w:val="289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5B010" w14:textId="77777777" w:rsidR="008346BC" w:rsidRPr="00A4527D" w:rsidRDefault="008346BC" w:rsidP="008346B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45C1" w14:textId="77777777" w:rsidR="008346BC" w:rsidRPr="00A4527D" w:rsidRDefault="008346BC" w:rsidP="008346BC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RCS (Japanese nor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E530" w14:textId="7562109D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1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47BD" w14:textId="630E32A9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39.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E0DAE" w14:textId="35FE58F0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15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94E4" w14:textId="0D97CD6F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FD004" w14:textId="03B7C098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23.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CD1E" w14:textId="0DE4DF15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15.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E36C" w14:textId="77F69BAC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&lt; 0.001</w:t>
            </w:r>
          </w:p>
        </w:tc>
      </w:tr>
      <w:tr w:rsidR="008346BC" w:rsidRPr="00A4527D" w14:paraId="76D25EA1" w14:textId="77777777" w:rsidTr="005560B7">
        <w:trPr>
          <w:trHeight w:val="289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8D9C4" w14:textId="77777777" w:rsidR="008346BC" w:rsidRPr="00A4527D" w:rsidRDefault="008346BC" w:rsidP="008346B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6E894" w14:textId="77777777" w:rsidR="008346BC" w:rsidRPr="00A4527D" w:rsidRDefault="008346BC" w:rsidP="008346BC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EQ-5D ind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4E54" w14:textId="0DB7B9F7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1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E12D" w14:textId="4DB33875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D746E" w14:textId="154AEAC7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0.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8E2E" w14:textId="66335F22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35C0C" w14:textId="295F0F0F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E9F6" w14:textId="037C388C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0.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65A5" w14:textId="4ABF1310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&lt; 0.001</w:t>
            </w:r>
          </w:p>
        </w:tc>
      </w:tr>
      <w:tr w:rsidR="008346BC" w:rsidRPr="00A4527D" w14:paraId="47576485" w14:textId="77777777" w:rsidTr="005560B7">
        <w:trPr>
          <w:trHeight w:val="289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531B5" w14:textId="77777777" w:rsidR="008346BC" w:rsidRPr="00A4527D" w:rsidRDefault="008346BC" w:rsidP="008346B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0EA43" w14:textId="77777777" w:rsidR="008346BC" w:rsidRPr="00A4527D" w:rsidRDefault="008346BC" w:rsidP="008346BC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EQ-5D VA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7C967" w14:textId="3106D789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11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6760B" w14:textId="5C181D1F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64.1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B6720" w14:textId="4BCDFA63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22.7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01C61" w14:textId="2F42ADB2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D8257" w14:textId="3BEEC681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41.2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E19EC" w14:textId="4D9EB3B3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25.8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5562A" w14:textId="1F4B3723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&lt; 0.001</w:t>
            </w:r>
          </w:p>
        </w:tc>
      </w:tr>
      <w:tr w:rsidR="008346BC" w:rsidRPr="00A4527D" w14:paraId="2C48065D" w14:textId="77777777" w:rsidTr="005560B7">
        <w:trPr>
          <w:trHeight w:val="289"/>
        </w:trPr>
        <w:tc>
          <w:tcPr>
            <w:tcW w:w="155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B8254B" w14:textId="77777777" w:rsidR="008346BC" w:rsidRPr="00A4527D" w:rsidRDefault="008346BC" w:rsidP="008346B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WPAI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7BAC6C" w14:textId="77777777" w:rsidR="008346BC" w:rsidRPr="00A4527D" w:rsidRDefault="008346BC" w:rsidP="008346BC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Absenteeism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92A6F2" w14:textId="06009064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1B4131" w14:textId="225F8337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13.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A0E63E" w14:textId="4DCFA42C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23.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ADB284" w14:textId="147FFCEE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A62B33" w14:textId="4507D79E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25.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D414AC" w14:textId="4679302A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33.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29FFD2" w14:textId="566718D9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0.056</w:t>
            </w:r>
          </w:p>
        </w:tc>
      </w:tr>
      <w:tr w:rsidR="008346BC" w:rsidRPr="00A4527D" w14:paraId="590EA380" w14:textId="77777777" w:rsidTr="005560B7">
        <w:trPr>
          <w:trHeight w:val="289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28E6FD" w14:textId="77777777" w:rsidR="008346BC" w:rsidRPr="00A4527D" w:rsidRDefault="008346BC" w:rsidP="008346B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326382" w14:textId="77777777" w:rsidR="008346BC" w:rsidRPr="00A4527D" w:rsidRDefault="008346BC" w:rsidP="008346BC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Presenteeism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2045C5" w14:textId="6533BC19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2184B5" w14:textId="558A9CDE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30.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ED1468" w14:textId="363270A3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28.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34AEF9" w14:textId="5646159B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297473" w14:textId="7BE613D9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65.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65527E" w14:textId="0AB141A9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26.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1A8936" w14:textId="238F09E4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&lt; 0.001</w:t>
            </w:r>
          </w:p>
        </w:tc>
      </w:tr>
      <w:tr w:rsidR="008346BC" w:rsidRPr="00A4527D" w14:paraId="159BF904" w14:textId="77777777" w:rsidTr="005560B7">
        <w:trPr>
          <w:trHeight w:val="289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A338E6" w14:textId="77777777" w:rsidR="008346BC" w:rsidRPr="00A4527D" w:rsidRDefault="008346BC" w:rsidP="008346B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CA8967" w14:textId="77777777" w:rsidR="008346BC" w:rsidRPr="00A4527D" w:rsidRDefault="008346BC" w:rsidP="008346BC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Total work impairment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05F096" w14:textId="5FC33FE5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EB7EDD" w14:textId="558F95FA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37.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6EABFE" w14:textId="516B6B23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30.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C90298" w14:textId="345DD466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755A74" w14:textId="2F723E93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70.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1C2127" w14:textId="7B08B094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27.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30CFAD" w14:textId="417B30F1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&lt; 0.001</w:t>
            </w:r>
          </w:p>
        </w:tc>
      </w:tr>
      <w:tr w:rsidR="008346BC" w:rsidRPr="00A4527D" w14:paraId="7750A2F7" w14:textId="77777777" w:rsidTr="005560B7">
        <w:trPr>
          <w:trHeight w:val="289"/>
        </w:trPr>
        <w:tc>
          <w:tcPr>
            <w:tcW w:w="15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ACC7C7" w14:textId="77777777" w:rsidR="008346BC" w:rsidRPr="00A4527D" w:rsidRDefault="008346BC" w:rsidP="008346B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78CF0B" w14:textId="77777777" w:rsidR="008346BC" w:rsidRPr="00A4527D" w:rsidRDefault="008346BC" w:rsidP="008346BC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Total activity impairment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ABCA37" w14:textId="7FC06EFF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11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796510" w14:textId="092ED93D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33.7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2702C9" w14:textId="60807777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27.9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A2A90B" w14:textId="6D17B5F8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3BE48A" w14:textId="2155B9BC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63.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BB37EE" w14:textId="0B592F8E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26.9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5D8F56" w14:textId="2E116179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&lt; 0.001</w:t>
            </w:r>
          </w:p>
        </w:tc>
      </w:tr>
      <w:tr w:rsidR="008346BC" w:rsidRPr="00A4527D" w14:paraId="38A00FF1" w14:textId="77777777" w:rsidTr="00C0709A">
        <w:trPr>
          <w:trHeight w:val="289"/>
        </w:trPr>
        <w:tc>
          <w:tcPr>
            <w:tcW w:w="38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88DDEE" w14:textId="77777777" w:rsidR="008346BC" w:rsidRPr="00A4527D" w:rsidRDefault="008346BC" w:rsidP="008346BC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Indirect cost (in thousand ye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6EB91" w14:textId="1AE675A1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78207A" w14:textId="01028AE6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8346BC">
              <w:rPr>
                <w:rFonts w:cs="Times New Roman"/>
                <w:sz w:val="18"/>
                <w:szCs w:val="18"/>
              </w:rPr>
              <w:t>423.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82931A" w14:textId="7F17E38A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1,191.2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241C9" w14:textId="4A257599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B280E0" w14:textId="59973FFE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8346BC">
              <w:rPr>
                <w:rFonts w:cs="Times New Roman"/>
                <w:sz w:val="18"/>
                <w:szCs w:val="18"/>
              </w:rPr>
              <w:t>542.4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070ECD" w14:textId="67A35BB8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cs="Times New Roman"/>
                <w:sz w:val="18"/>
                <w:szCs w:val="18"/>
              </w:rPr>
              <w:t>1,257.3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CFD15F" w14:textId="77777777" w:rsidR="008346BC" w:rsidRPr="008346BC" w:rsidRDefault="008346BC" w:rsidP="008346BC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8346BC">
              <w:rPr>
                <w:rFonts w:eastAsia="Times New Roman" w:cs="Times New Roman"/>
                <w:sz w:val="18"/>
                <w:szCs w:val="18"/>
                <w:lang w:val="en-GB" w:eastAsia="en-GB"/>
              </w:rPr>
              <w:t>&lt; 0.001</w:t>
            </w:r>
          </w:p>
        </w:tc>
      </w:tr>
    </w:tbl>
    <w:p w14:paraId="232D366A" w14:textId="2EEE5779" w:rsidR="00710AE5" w:rsidRDefault="00710AE5">
      <w:pPr>
        <w:rPr>
          <w:rFonts w:eastAsia="Times New Roman" w:cs="Times New Roman"/>
          <w:szCs w:val="24"/>
          <w:lang w:val="en-GB" w:eastAsia="en-GB"/>
        </w:rPr>
      </w:pPr>
    </w:p>
    <w:bookmarkEnd w:id="1"/>
    <w:p w14:paraId="520426E9" w14:textId="77777777" w:rsidR="00710AE5" w:rsidRDefault="00710AE5" w:rsidP="00A4527D">
      <w:pPr>
        <w:rPr>
          <w:rFonts w:eastAsia="Times New Roman" w:cs="Times New Roman"/>
          <w:szCs w:val="24"/>
          <w:lang w:val="en-GB" w:eastAsia="en-GB"/>
        </w:rPr>
      </w:pPr>
    </w:p>
    <w:p w14:paraId="39945526" w14:textId="0A935A84" w:rsidR="00710AE5" w:rsidRDefault="00710AE5" w:rsidP="00A4527D">
      <w:pPr>
        <w:rPr>
          <w:rFonts w:eastAsia="Times New Roman" w:cs="Times New Roman"/>
          <w:szCs w:val="24"/>
          <w:lang w:val="en-GB" w:eastAsia="en-GB"/>
        </w:rPr>
        <w:sectPr w:rsidR="00710AE5" w:rsidSect="00EF1833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72568F69" w14:textId="47597E4A" w:rsidR="00A4527D" w:rsidRPr="00A4527D" w:rsidRDefault="00A4527D" w:rsidP="00A4527D">
      <w:pPr>
        <w:keepNext/>
        <w:spacing w:after="200" w:line="240" w:lineRule="auto"/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</w:pPr>
      <w:r w:rsidRPr="00A4527D"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  <w:lastRenderedPageBreak/>
        <w:t xml:space="preserve">Supplementary Table </w:t>
      </w:r>
      <w:r w:rsidR="002235CF"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  <w:t>3</w:t>
      </w:r>
      <w:r w:rsidRPr="00A4527D">
        <w:rPr>
          <w:rFonts w:eastAsia="Times New Roman" w:cs="Times New Roman"/>
          <w:b/>
          <w:bCs/>
          <w:iCs/>
          <w:noProof/>
          <w:color w:val="000000" w:themeColor="text1"/>
          <w:szCs w:val="18"/>
          <w:lang w:val="en-GB" w:eastAsia="en-GB"/>
        </w:rPr>
        <w:t>.</w:t>
      </w:r>
      <w:r w:rsidRPr="00A4527D"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  <w:t xml:space="preserve"> Demographic and general health characteristics of schizophrenia patients with and without experience of sleep </w:t>
      </w:r>
      <w:r w:rsidR="00155EE7"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  <w:t>disturbances</w:t>
      </w:r>
      <w:r w:rsidR="00155EE7" w:rsidRPr="00A4527D"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  <w:t xml:space="preserve"> </w:t>
      </w:r>
      <w:r w:rsidRPr="00A4527D"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  <w:t xml:space="preserve">and anxiety </w:t>
      </w:r>
      <w:r w:rsidR="00EA1223"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  <w:t>problem</w:t>
      </w:r>
      <w:r w:rsidRPr="00A4527D"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  <w:t>s in Japan</w:t>
      </w:r>
    </w:p>
    <w:tbl>
      <w:tblPr>
        <w:tblW w:w="13892" w:type="dxa"/>
        <w:tblInd w:w="-284" w:type="dxa"/>
        <w:tblLook w:val="04A0" w:firstRow="1" w:lastRow="0" w:firstColumn="1" w:lastColumn="0" w:noHBand="0" w:noVBand="1"/>
      </w:tblPr>
      <w:tblGrid>
        <w:gridCol w:w="2552"/>
        <w:gridCol w:w="2551"/>
        <w:gridCol w:w="851"/>
        <w:gridCol w:w="860"/>
        <w:gridCol w:w="6"/>
        <w:gridCol w:w="835"/>
        <w:gridCol w:w="853"/>
        <w:gridCol w:w="848"/>
        <w:gridCol w:w="848"/>
        <w:gridCol w:w="848"/>
        <w:gridCol w:w="848"/>
        <w:gridCol w:w="1000"/>
        <w:gridCol w:w="992"/>
      </w:tblGrid>
      <w:tr w:rsidR="00A4527D" w:rsidRPr="00A4527D" w14:paraId="609101D7" w14:textId="77777777" w:rsidTr="005560B7">
        <w:trPr>
          <w:trHeight w:val="765"/>
        </w:trPr>
        <w:tc>
          <w:tcPr>
            <w:tcW w:w="51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C8A767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 </w:t>
            </w:r>
          </w:p>
        </w:tc>
        <w:tc>
          <w:tcPr>
            <w:tcW w:w="171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CB08CA" w14:textId="109A0EFC" w:rsidR="00A4527D" w:rsidRPr="00A4527D" w:rsidRDefault="00A4527D" w:rsidP="00155E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 xml:space="preserve">Schizophrenia patients with experience of </w:t>
            </w:r>
            <w:r w:rsidRPr="00155EE7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 xml:space="preserve">sleep </w:t>
            </w:r>
            <w:r w:rsidR="00155EE7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disturbances</w:t>
            </w:r>
            <w:r w:rsidR="00155EE7"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 xml:space="preserve"> </w:t>
            </w: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br/>
              <w:t>N=88 (1)</w:t>
            </w:r>
          </w:p>
        </w:tc>
        <w:tc>
          <w:tcPr>
            <w:tcW w:w="168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1CF64A" w14:textId="30F9151F" w:rsidR="00A4527D" w:rsidRPr="00A4527D" w:rsidRDefault="00A4527D" w:rsidP="00155E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 xml:space="preserve">Schizophrenia patients without experience of </w:t>
            </w:r>
            <w:r w:rsidRPr="00155EE7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 xml:space="preserve">sleep </w:t>
            </w:r>
            <w:r w:rsidR="00155EE7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disturbances</w:t>
            </w:r>
            <w:r w:rsidR="00155EE7"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 xml:space="preserve"> </w:t>
            </w: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br/>
              <w:t>N=90 (2)</w:t>
            </w:r>
          </w:p>
        </w:tc>
        <w:tc>
          <w:tcPr>
            <w:tcW w:w="1696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21449B" w14:textId="09A96188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 xml:space="preserve">Schizophrenia patients with experience of </w:t>
            </w:r>
            <w:r w:rsidRPr="00155EE7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 xml:space="preserve">anxiety </w:t>
            </w:r>
            <w:r w:rsidR="00EA1223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problem</w:t>
            </w:r>
            <w:r w:rsidRPr="00155EE7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s</w:t>
            </w: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 xml:space="preserve"> </w:t>
            </w: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br/>
              <w:t>N=66 (3)</w:t>
            </w:r>
          </w:p>
        </w:tc>
        <w:tc>
          <w:tcPr>
            <w:tcW w:w="169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251D257" w14:textId="610739CC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 xml:space="preserve">Schizophrenia patients without experience of </w:t>
            </w:r>
            <w:r w:rsidRPr="00155EE7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 xml:space="preserve">anxiety </w:t>
            </w:r>
            <w:r w:rsidR="00EA1223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problems</w:t>
            </w: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 xml:space="preserve"> </w:t>
            </w: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br/>
              <w:t>N=112 (4)</w:t>
            </w:r>
          </w:p>
        </w:tc>
        <w:tc>
          <w:tcPr>
            <w:tcW w:w="1992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FF19E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P-value</w:t>
            </w:r>
          </w:p>
        </w:tc>
      </w:tr>
      <w:tr w:rsidR="00EA1223" w:rsidRPr="00A4527D" w14:paraId="6568D502" w14:textId="77777777" w:rsidTr="005560B7">
        <w:trPr>
          <w:trHeight w:val="289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006FEB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 Continuous Variable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D269E8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 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35B37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Mean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3288F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SD</w:t>
            </w:r>
          </w:p>
        </w:tc>
        <w:tc>
          <w:tcPr>
            <w:tcW w:w="84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BD301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Mean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E9C8D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SD</w:t>
            </w:r>
          </w:p>
        </w:tc>
        <w:tc>
          <w:tcPr>
            <w:tcW w:w="84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CA3FE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Mean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01BD4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SD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EC665F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Mean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C43930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SD</w:t>
            </w:r>
          </w:p>
        </w:tc>
        <w:tc>
          <w:tcPr>
            <w:tcW w:w="10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6C072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(1) vs. (2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65C139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(3) vs. (4)</w:t>
            </w:r>
          </w:p>
        </w:tc>
      </w:tr>
      <w:tr w:rsidR="00A4527D" w:rsidRPr="00A4527D" w14:paraId="3FE36E75" w14:textId="77777777" w:rsidTr="005560B7">
        <w:trPr>
          <w:trHeight w:val="289"/>
        </w:trPr>
        <w:tc>
          <w:tcPr>
            <w:tcW w:w="510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0944F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Ag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6415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1.70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65C2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4.66</w:t>
            </w:r>
          </w:p>
        </w:tc>
        <w:tc>
          <w:tcPr>
            <w:tcW w:w="84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982E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3.67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EFD01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4.10</w:t>
            </w:r>
          </w:p>
        </w:tc>
        <w:tc>
          <w:tcPr>
            <w:tcW w:w="848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80F5CC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0.48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6F4E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5.81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E9EC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4.00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9AF30F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3.36</w:t>
            </w:r>
          </w:p>
        </w:tc>
        <w:tc>
          <w:tcPr>
            <w:tcW w:w="1000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604F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36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9490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15</w:t>
            </w:r>
          </w:p>
        </w:tc>
      </w:tr>
      <w:tr w:rsidR="00EA1223" w:rsidRPr="00A4527D" w14:paraId="1C388690" w14:textId="77777777" w:rsidTr="005560B7">
        <w:trPr>
          <w:trHeight w:val="289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114683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proofErr w:type="spellStart"/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Charlson</w:t>
            </w:r>
            <w:proofErr w:type="spellEnd"/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 xml:space="preserve"> Comorbidity Ind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CAD86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DD6FF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.0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1E251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9809CB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45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6092AB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.2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B9841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.6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0CD0E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6B7EFE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49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7A9E8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1F4F7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15</w:t>
            </w:r>
          </w:p>
        </w:tc>
      </w:tr>
      <w:tr w:rsidR="00C81387" w:rsidRPr="00A4527D" w14:paraId="604B2DCE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EFF3B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Healthcare resource utilis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247C2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No. of physician visits in the past 6 month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7C8B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6.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B522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4.36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C1EF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7.7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1D314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7.11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9F7CC6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6.0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8747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4.5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7C64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.7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288F5B1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.80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6DA3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0DA3A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&lt; 0.001</w:t>
            </w:r>
          </w:p>
        </w:tc>
      </w:tr>
      <w:tr w:rsidR="00C81387" w:rsidRPr="00A4527D" w14:paraId="3A53D8AB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91B45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7F1F8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No. of ER visits in the past 6 month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A910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9D25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4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8357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F8F85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96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B5C0C1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8396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5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DF71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5E8DC1D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86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238A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9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57AC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557</w:t>
            </w:r>
          </w:p>
        </w:tc>
      </w:tr>
      <w:tr w:rsidR="00C81387" w:rsidRPr="00A4527D" w14:paraId="26CB03F1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ABF0B0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3D5E3E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No. of hospitalizations in the past 6 month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551CE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41D1F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.47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20854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A52C5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31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76A2C6A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4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AB805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.6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6809C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14:paraId="0D4C3EF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47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1910A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A0BEF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28</w:t>
            </w:r>
          </w:p>
        </w:tc>
      </w:tr>
      <w:tr w:rsidR="00EA1223" w:rsidRPr="00A4527D" w14:paraId="06851CDC" w14:textId="77777777" w:rsidTr="005560B7">
        <w:trPr>
          <w:trHeight w:val="289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62F1EB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 </w:t>
            </w: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Categorical Variable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E79525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 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517EF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N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7F968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%</w:t>
            </w:r>
          </w:p>
        </w:tc>
        <w:tc>
          <w:tcPr>
            <w:tcW w:w="84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BD9A2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N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CE7E2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%</w:t>
            </w:r>
          </w:p>
        </w:tc>
        <w:tc>
          <w:tcPr>
            <w:tcW w:w="84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C9919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N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E3A41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%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31A52B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N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3E4A40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%</w:t>
            </w:r>
          </w:p>
        </w:tc>
        <w:tc>
          <w:tcPr>
            <w:tcW w:w="10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748C9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(1) vs. (2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412DC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(3) vs. (4)</w:t>
            </w:r>
          </w:p>
        </w:tc>
      </w:tr>
      <w:tr w:rsidR="00C81387" w:rsidRPr="00A4527D" w14:paraId="1FB236EE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0CBEF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 xml:space="preserve">Age group 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6984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18-6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B0B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79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319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9.8%</w:t>
            </w:r>
          </w:p>
        </w:tc>
        <w:tc>
          <w:tcPr>
            <w:tcW w:w="84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7B8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7849C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8.9%</w:t>
            </w:r>
          </w:p>
        </w:tc>
        <w:tc>
          <w:tcPr>
            <w:tcW w:w="848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4FB2250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43C5C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7.9%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063DC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1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617CCBC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0.2%</w:t>
            </w:r>
          </w:p>
        </w:tc>
        <w:tc>
          <w:tcPr>
            <w:tcW w:w="1000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099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84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56316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631</w:t>
            </w:r>
          </w:p>
        </w:tc>
      </w:tr>
      <w:tr w:rsidR="00C81387" w:rsidRPr="00A4527D" w14:paraId="503B411D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1FB44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11905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≥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9D34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BD57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.2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8FB5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EE180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1.1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21CE14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BD3C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2.1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F8A24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075887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.8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0B91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A416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EA1223" w:rsidRPr="00A4527D" w14:paraId="31E15E51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3DE0B0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Gend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E169AC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9FCBF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61A75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0.0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5C925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65D04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0.0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F3AC4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25D98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8.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168B1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7E3186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0.9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2AC9B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88EC6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756</w:t>
            </w:r>
          </w:p>
        </w:tc>
      </w:tr>
      <w:tr w:rsidR="00EA1223" w:rsidRPr="00A4527D" w14:paraId="17885FD1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EC26CA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98D34C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EEE22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65C57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0.0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54FF8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DCD38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0.0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FAD012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B11CD5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1.5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50082B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FA2773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9.1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C4A50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FB661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C81387" w:rsidRPr="00A4527D" w14:paraId="5BF98FAC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09822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Marital Sta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94DEF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Married or living with partn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8DC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283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7.3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C76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80827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1.1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1197EA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60D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3.3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794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04DF90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6.8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346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D38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353</w:t>
            </w:r>
          </w:p>
        </w:tc>
      </w:tr>
      <w:tr w:rsidR="00C81387" w:rsidRPr="00A4527D" w14:paraId="2F251576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9AB14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4DFD4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Not married/Decline to ans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B9F6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E448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72.7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6AA6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6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75263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68.9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B46CC5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900D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66.7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42018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741BEE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73.2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5B7D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A08E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EA1223" w:rsidRPr="00A4527D" w14:paraId="402A5817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B50D89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Level of Edu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D5070E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University degre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7C661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65A7E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8.6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E6DBB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8838C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6.7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F5F0D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25792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3.3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A6334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809D74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2.1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957AC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938A3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870</w:t>
            </w:r>
          </w:p>
        </w:tc>
      </w:tr>
      <w:tr w:rsidR="00EA1223" w:rsidRPr="00A4527D" w14:paraId="4BB96893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824AB7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791896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Not/Decline to ans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B0FE9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24E23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61.4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074A9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6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C68C2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73.3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4FB9E9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FEF7D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66.7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75F04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7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28FCE7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67.9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EFF8E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E2BA72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C81387" w:rsidRPr="00A4527D" w14:paraId="07C697F8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DB994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Employment Sta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2501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Currently employ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60B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460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4.5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D2C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E4250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7.8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36C90F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72B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6.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345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3FCE79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8.2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5A9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C27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312</w:t>
            </w:r>
          </w:p>
        </w:tc>
      </w:tr>
      <w:tr w:rsidR="00C81387" w:rsidRPr="00A4527D" w14:paraId="4DB6D874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0A9CE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F4430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No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7C50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F2E8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5.5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8003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DC8F9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2.2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17DD01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44D8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3.9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F321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770D5C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1.8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5E2B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7AC3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EA1223" w:rsidRPr="00A4527D" w14:paraId="77282B2C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9ABA7F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Household Inco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F18A9B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&lt;¥3,000,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5F288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A1F90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2.0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DAD69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67F57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6.7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3FB09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656D3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0.9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1B95D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C50688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8.4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C6831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A0F6C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409</w:t>
            </w:r>
          </w:p>
        </w:tc>
      </w:tr>
      <w:tr w:rsidR="00EA1223" w:rsidRPr="00A4527D" w14:paraId="7192D05B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0D32FD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6A056E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3,000,000 to &lt;¥5,000,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5F078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B1AE1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1.6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6FE06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01810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7.8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C0A63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B470C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8.2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5861D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FAEF24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8.6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91D1A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24EC8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EA1223" w:rsidRPr="00A4527D" w14:paraId="57A85526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5020AE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028329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5,000,000 to &lt;¥8,000,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6E8E7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5C4B8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.1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C9CA2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5D847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7.8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B0004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079A5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2.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B86FF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0AD373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4.3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2B3D6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E0444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EA1223" w:rsidRPr="00A4527D" w14:paraId="6687C0B5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D77696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ED5E77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8,000,000 or mo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4DCC6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A6743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5.9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C526B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6A1D6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.4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F7E99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C91D8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3.6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7E651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4F8DAE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.0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F1B41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95D13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EA1223" w:rsidRPr="00A4527D" w14:paraId="6B3F6A8A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F8D386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D76124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Decline to ans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B69B6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740D3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1.4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2ADDA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871D9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3.3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884C8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EDBDB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5.2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944FC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FC4680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.7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D7578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462D2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C81387" w:rsidRPr="00A4527D" w14:paraId="16A4B5B8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71881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Body Mass Ind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40E1E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Underweight (BMI &lt; 18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551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069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3.6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91A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3CE7F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.0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39B09F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A3B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6.7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87A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EE3329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.9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912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FA2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61</w:t>
            </w:r>
          </w:p>
        </w:tc>
      </w:tr>
      <w:tr w:rsidR="00C81387" w:rsidRPr="00A4527D" w14:paraId="752348A4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DC02C0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24E59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Normal (BMI &gt;=18.5 &amp; &lt;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9AE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53D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8.9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F53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CFE28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5.6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3630FFB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3C8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8.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B2D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E481F2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4.5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FF7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D38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C81387" w:rsidRPr="00A4527D" w14:paraId="0C0EC28D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6A5AD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BF7B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Overweight (BMI &gt;=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9F2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BAB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4.1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E72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B793C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0.0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BAC713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088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3.3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CED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D56251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1.3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972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7BA9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C81387" w:rsidRPr="00A4527D" w14:paraId="12A7FE40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A4077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7D346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Decline to ans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0E73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2169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.4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8BBB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B69C8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.4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59E8A6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F87B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.5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5BD6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0FF047C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.4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D6C1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871F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EA1223" w:rsidRPr="00A4527D" w14:paraId="78E5BC03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D18C9B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Smoking Sta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0BE85A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Ne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DDC0E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3F243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6.6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5DC6F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A7FD4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6.7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AC620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3ACE6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3.9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0D80D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C13904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6.3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925F5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604FE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48</w:t>
            </w:r>
          </w:p>
        </w:tc>
      </w:tr>
      <w:tr w:rsidR="00EA1223" w:rsidRPr="00A4527D" w14:paraId="2BF84715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6AA54B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53FECC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For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6295B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15D9B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1.6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4DBAE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0770E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3.3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8330F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FA9F3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9.7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BBDEB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C5D1B5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4.1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EE4C8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FB40F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EA1223" w:rsidRPr="00A4527D" w14:paraId="3D9CC9CB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CBB423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CA95CF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Curr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E1D9A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68938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1.8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F02EB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3CA3F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0.0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C6B9FF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E3862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6.4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9EDA2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F236B9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9.6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E3A23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D3562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C81387" w:rsidRPr="00A4527D" w14:paraId="0EB9888B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6505B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Alcohol U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8434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≤once per wee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B43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004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79.5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146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7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6AFD5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1.1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485071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97B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78.8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2B86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F4813B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1.3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23D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7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8AF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690</w:t>
            </w:r>
          </w:p>
        </w:tc>
      </w:tr>
      <w:tr w:rsidR="00C81387" w:rsidRPr="00A4527D" w14:paraId="62B631C9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B7E94D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E20A3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≥2-3 times per wee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6FC2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5715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0.5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AD1E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2371F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8.9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6D7216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8AFF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1.2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2E71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E97B00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8.8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8B42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39A5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EA1223" w:rsidRPr="00A4527D" w14:paraId="13D927C4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A0CEDB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Vigorous Exercise in Past 30 Day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2C4B12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0-11 tim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48F57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FEA83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4.1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88C7E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690B0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5.6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D91B4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F7754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9.4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5B683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3B9884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2.1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AEE41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71125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93</w:t>
            </w:r>
          </w:p>
        </w:tc>
      </w:tr>
      <w:tr w:rsidR="00EA1223" w:rsidRPr="00A4527D" w14:paraId="6CD1E302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D7385D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99F711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≥12 tim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A8124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D1219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5.9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02F08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D348B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4.4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F9A234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47F92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.6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F2DA33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4DB0CE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7.9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8A11C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D87A1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C81387" w:rsidRPr="00A4527D" w14:paraId="622CE09F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EA535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Insurance ty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C83C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National health insur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617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F60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5.5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68E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B7D01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4.4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9B60E1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7F9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8.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70E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6EABAE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0.9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912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5F7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73</w:t>
            </w:r>
          </w:p>
        </w:tc>
      </w:tr>
      <w:tr w:rsidR="00C81387" w:rsidRPr="00A4527D" w14:paraId="136F3561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B21AC9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87DB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Social insur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B9B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B30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3.0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442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C2448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0.0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ACB463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395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8.8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BF0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37C566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3.0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20A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91B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C81387" w:rsidRPr="00A4527D" w14:paraId="5478A864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F8A4E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9916C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proofErr w:type="gramStart"/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Late stage</w:t>
            </w:r>
            <w:proofErr w:type="gramEnd"/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 xml:space="preserve"> elderly insur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DA3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4A3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.3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E81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93A3B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.6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0FC191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719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.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EA6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105044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.4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155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A1D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C81387" w:rsidRPr="00A4527D" w14:paraId="78E3C2FA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0D986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5B14F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Other/No insura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0166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8BDD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9.3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8D41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2CC25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.0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F28F4A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E6B2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1.2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A2AC9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15C4C1E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.7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F7D9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2701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EA1223" w:rsidRPr="00A4527D" w14:paraId="3530AAA8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BBE4BC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Out of pocket payment for own prescription medications in an average mont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42DA23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B7426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7AA95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1.6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BFD64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8C7A4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7.8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3B9B6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C5C5A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6.7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3CDF4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A4E7C7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1.4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089FC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E60A9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94</w:t>
            </w:r>
          </w:p>
        </w:tc>
      </w:tr>
      <w:tr w:rsidR="00EA1223" w:rsidRPr="00A4527D" w14:paraId="338FF84E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0FAF2C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BFF10B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1 to ¥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8F067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F7EA6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.7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E8763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0B0A8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2.2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A0611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BAA7F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.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C9C60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7BFEA7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9.6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91DC6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C2003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EA1223" w:rsidRPr="00A4527D" w14:paraId="6CFA5E8A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35A180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818B2E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1000 to ¥1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C5623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54BCA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.0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63E1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19CAA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5.6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806D1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E4FD7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2.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DBB0D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E1C0B4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1.6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EAC26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31724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EA1223" w:rsidRPr="00A4527D" w14:paraId="346AD060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09D66F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74355F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2000 to ¥2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30373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C2C0D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.1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6D2CF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61E78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.9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FB798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725AA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.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0CA95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4CA0F7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.9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BFB79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F335F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EA1223" w:rsidRPr="00A4527D" w14:paraId="1BF1D593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C8C5D3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59E60D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3000 to ¥4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DB559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706C0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8.2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ECE74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70E15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.9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808A1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3E478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5.2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4B089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3948C8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2.5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E0C9F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B0491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EA1223" w:rsidRPr="00A4527D" w14:paraId="24EE1E6A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9B1B6E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781931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5000 to ¥9,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6B123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A5ADC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.2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088C2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F66ED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.9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08104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65D85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.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28C24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AB27E6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.8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A90AD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12B67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EA1223" w:rsidRPr="00A4527D" w14:paraId="1C3878F3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118AAB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01AADE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10,000 to ¥49,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05044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82EF4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.2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21CFC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2C06F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.2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14022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A2821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.6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652E2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DA875C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.6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BBCE9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F1CC5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EA1223" w:rsidRPr="00A4527D" w14:paraId="53C818BF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84D23A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81CDA5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50,000 to ¥99,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BAECD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1D9D6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.1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2D087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AB453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8AB2A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F4BDE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.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26564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DC7E7E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17B4F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878A0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EA1223" w:rsidRPr="00A4527D" w14:paraId="4F811C70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6A3353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3FCC20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¥100,000 or mo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869A5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DC476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.3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AC636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6D711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.1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97FB3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8E070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.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AFCC3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43B2B5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9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F945C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F7839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EA1223" w:rsidRPr="00A4527D" w14:paraId="5A253184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2CDEF0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716664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Don't kno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71F5E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F458A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3.6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F979B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BF88A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4.4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1EA050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CE896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8.2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7AC57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7F5EF7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1.6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EFCF5E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F312C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C81387" w:rsidRPr="00A4527D" w14:paraId="3DA45BFE" w14:textId="77777777" w:rsidTr="005560B7">
        <w:trPr>
          <w:trHeight w:val="289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97649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SG"/>
              </w:rPr>
              <w:t>Reg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A67D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Hokkaid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C65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51D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.7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905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C0BD9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.3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B35D98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755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7.6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7DE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CB6D56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.7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119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654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557</w:t>
            </w:r>
          </w:p>
        </w:tc>
      </w:tr>
      <w:tr w:rsidR="00C81387" w:rsidRPr="00A4527D" w14:paraId="69453AA5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A065F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6851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Tohok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C44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350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.0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42B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D3234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.0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EFDC76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1F2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0.6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C9E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8BD8FF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.0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88D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A4B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C81387" w:rsidRPr="00A4527D" w14:paraId="1EC35C26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E7C10E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0C42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Kant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EF1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C25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1.8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594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E6711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2.2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28DF10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5EE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3.3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657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50E454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1.3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78C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544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C81387" w:rsidRPr="00A4527D" w14:paraId="1C77E570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2D94C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71AFE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Chub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48B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17B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.1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26F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468BA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0.0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26848E2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B6F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2.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98F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8F422E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6.1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FCC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C6EB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C81387" w:rsidRPr="00A4527D" w14:paraId="7276E811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9B8C7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29046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Kansai/Kink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891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67D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7.0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211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B4263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1.1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82B975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289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6.7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EFB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BD7F93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0.5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2E0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E98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C81387" w:rsidRPr="00A4527D" w14:paraId="00DFFDE2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1BB33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8A6F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Chugok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CEA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4F6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.0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1CD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D8A965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6.7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5E7452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011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6.1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C41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901A66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.0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CDF4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F23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C81387" w:rsidRPr="00A4527D" w14:paraId="48706238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B73E9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A7CF3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Shikok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4A4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9A97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3.4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8BF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1F646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4.4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35BCB1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EF81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.5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E4C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1A899F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5.4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1D6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F5D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  <w:tr w:rsidR="00C81387" w:rsidRPr="00A4527D" w14:paraId="6E7D06A0" w14:textId="77777777" w:rsidTr="005560B7">
        <w:trPr>
          <w:trHeight w:val="289"/>
        </w:trPr>
        <w:tc>
          <w:tcPr>
            <w:tcW w:w="25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74D6C3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5FB735" w14:textId="77777777" w:rsidR="00A4527D" w:rsidRPr="00A4527D" w:rsidRDefault="00A4527D" w:rsidP="00A4527D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i/>
                <w:iCs/>
                <w:sz w:val="18"/>
                <w:szCs w:val="18"/>
                <w:lang w:val="en-SG"/>
              </w:rPr>
              <w:t>Kyushu/Okinaw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420D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D38AA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7.0%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3BA0F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A5A54C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2.2%</w:t>
            </w:r>
          </w:p>
        </w:tc>
        <w:tc>
          <w:tcPr>
            <w:tcW w:w="848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52C311E6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9294B9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12.1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6053D3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14:paraId="347C9E98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  <w:r w:rsidRPr="00A4527D">
              <w:rPr>
                <w:rFonts w:eastAsia="Times New Roman" w:cs="Times New Roman"/>
                <w:sz w:val="18"/>
                <w:szCs w:val="18"/>
                <w:lang w:val="en-GB" w:eastAsia="en-GB"/>
              </w:rPr>
              <w:t>8.0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CF800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22D61D" w14:textId="77777777" w:rsidR="00A4527D" w:rsidRPr="00A4527D" w:rsidRDefault="00A4527D" w:rsidP="00A4527D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SG"/>
              </w:rPr>
            </w:pPr>
          </w:p>
        </w:tc>
      </w:tr>
    </w:tbl>
    <w:p w14:paraId="4D741E23" w14:textId="1EA8EE80" w:rsidR="00E956C1" w:rsidRDefault="00E956C1" w:rsidP="00A4527D">
      <w:pPr>
        <w:rPr>
          <w:rFonts w:eastAsia="Times New Roman" w:cs="Times New Roman"/>
          <w:szCs w:val="24"/>
          <w:lang w:val="en-GB" w:eastAsia="en-GB"/>
        </w:rPr>
      </w:pPr>
    </w:p>
    <w:p w14:paraId="1832655D" w14:textId="77777777" w:rsidR="00A14826" w:rsidRDefault="00A14826">
      <w:pPr>
        <w:rPr>
          <w:rFonts w:eastAsia="Times New Roman" w:cs="Times New Roman"/>
          <w:szCs w:val="24"/>
          <w:lang w:val="en-GB" w:eastAsia="en-GB"/>
        </w:rPr>
      </w:pPr>
    </w:p>
    <w:p w14:paraId="1A4BD4DD" w14:textId="6A31EBDD" w:rsidR="00A14826" w:rsidRDefault="00A14826">
      <w:pPr>
        <w:rPr>
          <w:rFonts w:eastAsia="Times New Roman" w:cs="Times New Roman"/>
          <w:szCs w:val="24"/>
          <w:lang w:val="en-GB" w:eastAsia="en-GB"/>
        </w:rPr>
        <w:sectPr w:rsidR="00A14826" w:rsidSect="00710AE5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60A5A250" w14:textId="0B104B6A" w:rsidR="004C6D6C" w:rsidRPr="00A4527D" w:rsidRDefault="004C6D6C" w:rsidP="000F4773">
      <w:pPr>
        <w:keepNext/>
        <w:spacing w:after="200" w:line="240" w:lineRule="auto"/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</w:pPr>
      <w:r w:rsidRPr="00A4527D"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  <w:lastRenderedPageBreak/>
        <w:t xml:space="preserve">Supplementary Table </w:t>
      </w:r>
      <w:r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  <w:t>4</w:t>
      </w:r>
      <w:r w:rsidRPr="00A4527D">
        <w:rPr>
          <w:rFonts w:eastAsia="Times New Roman" w:cs="Times New Roman"/>
          <w:b/>
          <w:bCs/>
          <w:iCs/>
          <w:noProof/>
          <w:color w:val="000000" w:themeColor="text1"/>
          <w:szCs w:val="18"/>
          <w:lang w:val="en-GB" w:eastAsia="en-GB"/>
        </w:rPr>
        <w:t>.</w:t>
      </w:r>
      <w:r w:rsidRPr="00A4527D"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  <w:t xml:space="preserve"> </w:t>
      </w:r>
      <w:r w:rsidR="005D6D58"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  <w:t xml:space="preserve">Employment </w:t>
      </w:r>
      <w:r w:rsidR="00967648"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  <w:t>status</w:t>
      </w:r>
      <w:r w:rsidR="005D6D58"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  <w:t xml:space="preserve"> of schizophrenia patients</w:t>
      </w:r>
      <w:r w:rsidR="000F4773"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  <w:t xml:space="preserve"> </w:t>
      </w:r>
      <w:r w:rsidRPr="00A4527D"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  <w:t>in Japan</w:t>
      </w:r>
    </w:p>
    <w:tbl>
      <w:tblPr>
        <w:tblW w:w="8647" w:type="dxa"/>
        <w:tblInd w:w="-284" w:type="dxa"/>
        <w:tblLook w:val="04A0" w:firstRow="1" w:lastRow="0" w:firstColumn="1" w:lastColumn="0" w:noHBand="0" w:noVBand="1"/>
      </w:tblPr>
      <w:tblGrid>
        <w:gridCol w:w="6096"/>
        <w:gridCol w:w="1275"/>
        <w:gridCol w:w="1276"/>
      </w:tblGrid>
      <w:tr w:rsidR="00CC3236" w:rsidRPr="00A14826" w14:paraId="3E152D02" w14:textId="77777777" w:rsidTr="00A14826">
        <w:trPr>
          <w:trHeight w:val="289"/>
        </w:trPr>
        <w:tc>
          <w:tcPr>
            <w:tcW w:w="6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339447" w14:textId="044E2AA9" w:rsidR="00CC3236" w:rsidRPr="00A14826" w:rsidRDefault="000F4773" w:rsidP="00A14826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color w:val="000000" w:themeColor="text1"/>
                <w:sz w:val="18"/>
                <w:szCs w:val="18"/>
                <w:lang w:val="en-GB" w:eastAsia="en-GB"/>
              </w:rPr>
            </w:pPr>
            <w:r w:rsidRPr="00A14826">
              <w:rPr>
                <w:rFonts w:eastAsia="Times New Roman" w:cs="Times New Roman"/>
                <w:b/>
                <w:bCs/>
                <w:iCs/>
                <w:color w:val="000000" w:themeColor="text1"/>
                <w:sz w:val="18"/>
                <w:szCs w:val="18"/>
                <w:lang w:val="en-GB" w:eastAsia="en-GB"/>
              </w:rPr>
              <w:t>Employment status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698B62" w14:textId="6CAB19FF" w:rsidR="00CC3236" w:rsidRPr="00A14826" w:rsidRDefault="00A14826" w:rsidP="009E396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>
              <w:rPr>
                <w:rFonts w:eastAsia="Times New Roman" w:cs="Times New Roman"/>
                <w:b/>
                <w:bCs/>
                <w:iCs/>
                <w:color w:val="000000" w:themeColor="text1"/>
                <w:sz w:val="18"/>
                <w:szCs w:val="18"/>
                <w:lang w:val="en-GB" w:eastAsia="en-GB"/>
              </w:rPr>
              <w:t>S</w:t>
            </w:r>
            <w:r w:rsidR="00CC3236" w:rsidRPr="00A14826">
              <w:rPr>
                <w:rFonts w:eastAsia="Times New Roman" w:cs="Times New Roman"/>
                <w:b/>
                <w:bCs/>
                <w:iCs/>
                <w:color w:val="000000" w:themeColor="text1"/>
                <w:sz w:val="18"/>
                <w:szCs w:val="18"/>
                <w:lang w:val="en-GB" w:eastAsia="en-GB"/>
              </w:rPr>
              <w:t>chizophrenia patients</w:t>
            </w:r>
          </w:p>
        </w:tc>
      </w:tr>
      <w:tr w:rsidR="00CC3236" w:rsidRPr="00A14826" w14:paraId="5BE4CDD8" w14:textId="77777777" w:rsidTr="00A14826">
        <w:trPr>
          <w:trHeight w:val="289"/>
        </w:trPr>
        <w:tc>
          <w:tcPr>
            <w:tcW w:w="6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7EC5FA" w14:textId="33E14D01" w:rsidR="00CC3236" w:rsidRPr="00A14826" w:rsidRDefault="00CC3236" w:rsidP="00A14826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SG" w:eastAsia="zh-TW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0B031B" w14:textId="22E7D90E" w:rsidR="00CC3236" w:rsidRPr="00A14826" w:rsidRDefault="00CC3236" w:rsidP="009676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</w:pPr>
            <w:r w:rsidRPr="00A14826">
              <w:rPr>
                <w:rFonts w:eastAsia="Times New Roman" w:cs="Times New Roman"/>
                <w:b/>
                <w:bCs/>
                <w:sz w:val="18"/>
                <w:szCs w:val="18"/>
                <w:lang w:val="en-SG"/>
              </w:rPr>
              <w:t>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830A23" w14:textId="6B569B84" w:rsidR="00CC3236" w:rsidRPr="00A14826" w:rsidRDefault="00CC3236" w:rsidP="00967648">
            <w:pPr>
              <w:spacing w:after="0" w:line="240" w:lineRule="auto"/>
              <w:jc w:val="center"/>
              <w:rPr>
                <w:rFonts w:eastAsia="PMingLiU" w:cs="Times New Roman"/>
                <w:b/>
                <w:bCs/>
                <w:sz w:val="18"/>
                <w:szCs w:val="18"/>
                <w:lang w:val="en-SG" w:eastAsia="zh-TW"/>
              </w:rPr>
            </w:pPr>
            <w:r w:rsidRPr="00A14826">
              <w:rPr>
                <w:rFonts w:eastAsia="PMingLiU" w:cs="Times New Roman"/>
                <w:b/>
                <w:bCs/>
                <w:sz w:val="18"/>
                <w:szCs w:val="18"/>
                <w:lang w:val="en-SG" w:eastAsia="zh-TW"/>
              </w:rPr>
              <w:t>%</w:t>
            </w:r>
          </w:p>
        </w:tc>
      </w:tr>
      <w:tr w:rsidR="007839E7" w:rsidRPr="00A14826" w14:paraId="19F70B7D" w14:textId="77777777" w:rsidTr="00A14826">
        <w:trPr>
          <w:trHeight w:val="289"/>
        </w:trPr>
        <w:tc>
          <w:tcPr>
            <w:tcW w:w="609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D1002BE" w14:textId="3CDA2829" w:rsidR="007839E7" w:rsidRPr="00A14826" w:rsidRDefault="007839E7" w:rsidP="00A14826">
            <w:pPr>
              <w:spacing w:after="0" w:line="240" w:lineRule="auto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Employed full tim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074E" w14:textId="083FCFFF" w:rsidR="007839E7" w:rsidRPr="00A14826" w:rsidRDefault="007839E7" w:rsidP="00967648">
            <w:pPr>
              <w:spacing w:after="0" w:line="240" w:lineRule="auto"/>
              <w:jc w:val="center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37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1208" w14:textId="7B1137C1" w:rsidR="007839E7" w:rsidRPr="00A14826" w:rsidRDefault="007839E7" w:rsidP="00967648">
            <w:pPr>
              <w:spacing w:after="0" w:line="240" w:lineRule="auto"/>
              <w:jc w:val="center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20.8</w:t>
            </w:r>
            <w:r w:rsidR="00A14826">
              <w:rPr>
                <w:rFonts w:eastAsia="PMingLiU" w:cs="Times New Roman"/>
                <w:sz w:val="18"/>
                <w:szCs w:val="18"/>
                <w:lang w:eastAsia="zh-TW"/>
              </w:rPr>
              <w:t>%</w:t>
            </w:r>
          </w:p>
        </w:tc>
      </w:tr>
      <w:tr w:rsidR="007839E7" w:rsidRPr="00A14826" w14:paraId="76C11338" w14:textId="77777777" w:rsidTr="00A14826">
        <w:trPr>
          <w:trHeight w:val="289"/>
        </w:trPr>
        <w:tc>
          <w:tcPr>
            <w:tcW w:w="609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FA20AD" w14:textId="6E16B430" w:rsidR="007839E7" w:rsidRPr="00A14826" w:rsidRDefault="007839E7" w:rsidP="00A14826">
            <w:pPr>
              <w:spacing w:after="0" w:line="240" w:lineRule="auto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 xml:space="preserve">Self-employed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6497D6" w14:textId="22C0DA7F" w:rsidR="007839E7" w:rsidRPr="00A14826" w:rsidRDefault="007839E7" w:rsidP="00967648">
            <w:pPr>
              <w:spacing w:after="0" w:line="240" w:lineRule="auto"/>
              <w:jc w:val="center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21C3F5" w14:textId="1E87FD6E" w:rsidR="007839E7" w:rsidRPr="00A14826" w:rsidRDefault="007839E7" w:rsidP="00967648">
            <w:pPr>
              <w:spacing w:after="0" w:line="240" w:lineRule="auto"/>
              <w:jc w:val="center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10.1</w:t>
            </w:r>
            <w:r w:rsidR="00A14826">
              <w:rPr>
                <w:rFonts w:eastAsia="PMingLiU" w:cs="Times New Roman"/>
                <w:sz w:val="18"/>
                <w:szCs w:val="18"/>
                <w:lang w:eastAsia="zh-TW"/>
              </w:rPr>
              <w:t>%</w:t>
            </w:r>
          </w:p>
        </w:tc>
      </w:tr>
      <w:tr w:rsidR="007839E7" w:rsidRPr="00A14826" w14:paraId="474547BF" w14:textId="77777777" w:rsidTr="00A14826">
        <w:trPr>
          <w:trHeight w:val="289"/>
        </w:trPr>
        <w:tc>
          <w:tcPr>
            <w:tcW w:w="6096" w:type="dxa"/>
            <w:tcBorders>
              <w:left w:val="nil"/>
              <w:right w:val="nil"/>
            </w:tcBorders>
            <w:vAlign w:val="center"/>
          </w:tcPr>
          <w:p w14:paraId="022C9FC5" w14:textId="6C004E5C" w:rsidR="007839E7" w:rsidRPr="00A14826" w:rsidRDefault="007839E7" w:rsidP="00A14826">
            <w:pPr>
              <w:spacing w:after="0" w:line="240" w:lineRule="auto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Employed part ti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BA292" w14:textId="1D0C7AD7" w:rsidR="007839E7" w:rsidRPr="00A14826" w:rsidRDefault="007839E7" w:rsidP="00967648">
            <w:pPr>
              <w:spacing w:after="0" w:line="240" w:lineRule="auto"/>
              <w:jc w:val="center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8A225" w14:textId="62122BB1" w:rsidR="007839E7" w:rsidRPr="00A14826" w:rsidRDefault="007839E7" w:rsidP="00967648">
            <w:pPr>
              <w:spacing w:after="0" w:line="240" w:lineRule="auto"/>
              <w:jc w:val="center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20.2</w:t>
            </w:r>
            <w:r w:rsidR="00A14826">
              <w:rPr>
                <w:rFonts w:eastAsia="PMingLiU" w:cs="Times New Roman"/>
                <w:sz w:val="18"/>
                <w:szCs w:val="18"/>
                <w:lang w:eastAsia="zh-TW"/>
              </w:rPr>
              <w:t>%</w:t>
            </w:r>
          </w:p>
        </w:tc>
      </w:tr>
      <w:tr w:rsidR="007839E7" w:rsidRPr="00A14826" w14:paraId="69F47CE6" w14:textId="77777777" w:rsidTr="00A14826">
        <w:trPr>
          <w:trHeight w:val="289"/>
        </w:trPr>
        <w:tc>
          <w:tcPr>
            <w:tcW w:w="609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58931F" w14:textId="22EE2CE1" w:rsidR="007839E7" w:rsidRPr="00A14826" w:rsidRDefault="007839E7" w:rsidP="00A14826">
            <w:pPr>
              <w:spacing w:after="0" w:line="240" w:lineRule="auto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Homemak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17FEB0" w14:textId="19384548" w:rsidR="007839E7" w:rsidRPr="00A14826" w:rsidRDefault="007839E7" w:rsidP="00967648">
            <w:pPr>
              <w:spacing w:after="0" w:line="240" w:lineRule="auto"/>
              <w:jc w:val="center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927837" w14:textId="6E23111F" w:rsidR="007839E7" w:rsidRPr="00A14826" w:rsidRDefault="007839E7" w:rsidP="00967648">
            <w:pPr>
              <w:spacing w:after="0" w:line="240" w:lineRule="auto"/>
              <w:jc w:val="center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15.7</w:t>
            </w:r>
            <w:r w:rsidR="00A14826">
              <w:rPr>
                <w:rFonts w:eastAsia="PMingLiU" w:cs="Times New Roman"/>
                <w:sz w:val="18"/>
                <w:szCs w:val="18"/>
                <w:lang w:eastAsia="zh-TW"/>
              </w:rPr>
              <w:t>%</w:t>
            </w:r>
          </w:p>
        </w:tc>
      </w:tr>
      <w:tr w:rsidR="007839E7" w:rsidRPr="00A14826" w14:paraId="53AA0DDE" w14:textId="77777777" w:rsidTr="00A14826">
        <w:trPr>
          <w:trHeight w:val="289"/>
        </w:trPr>
        <w:tc>
          <w:tcPr>
            <w:tcW w:w="6096" w:type="dxa"/>
            <w:tcBorders>
              <w:left w:val="nil"/>
              <w:right w:val="nil"/>
            </w:tcBorders>
            <w:vAlign w:val="center"/>
          </w:tcPr>
          <w:p w14:paraId="6642E440" w14:textId="76D79492" w:rsidR="007839E7" w:rsidRPr="00A14826" w:rsidRDefault="007839E7" w:rsidP="00A14826">
            <w:pPr>
              <w:spacing w:after="0" w:line="240" w:lineRule="auto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Retir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E4D6" w14:textId="15DC3A13" w:rsidR="007839E7" w:rsidRPr="00A14826" w:rsidRDefault="007839E7" w:rsidP="00967648">
            <w:pPr>
              <w:spacing w:after="0" w:line="240" w:lineRule="auto"/>
              <w:jc w:val="center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ED97" w14:textId="5254BAB6" w:rsidR="007839E7" w:rsidRPr="00A14826" w:rsidRDefault="007839E7" w:rsidP="00967648">
            <w:pPr>
              <w:spacing w:after="0" w:line="240" w:lineRule="auto"/>
              <w:jc w:val="center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2.2</w:t>
            </w:r>
            <w:r w:rsidR="00A14826">
              <w:rPr>
                <w:rFonts w:eastAsia="PMingLiU" w:cs="Times New Roman"/>
                <w:sz w:val="18"/>
                <w:szCs w:val="18"/>
                <w:lang w:eastAsia="zh-TW"/>
              </w:rPr>
              <w:t>%</w:t>
            </w:r>
          </w:p>
        </w:tc>
      </w:tr>
      <w:tr w:rsidR="007839E7" w:rsidRPr="00A14826" w14:paraId="13F3774F" w14:textId="77777777" w:rsidTr="00A14826">
        <w:trPr>
          <w:trHeight w:val="289"/>
        </w:trPr>
        <w:tc>
          <w:tcPr>
            <w:tcW w:w="609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DCCCE1" w14:textId="0755F135" w:rsidR="007839E7" w:rsidRPr="00A14826" w:rsidRDefault="007839E7" w:rsidP="00A14826">
            <w:pPr>
              <w:spacing w:after="0" w:line="240" w:lineRule="auto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Stud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AC839F" w14:textId="2A2EB27D" w:rsidR="007839E7" w:rsidRPr="00A14826" w:rsidRDefault="007839E7" w:rsidP="00967648">
            <w:pPr>
              <w:spacing w:after="0" w:line="240" w:lineRule="auto"/>
              <w:jc w:val="center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4220DC" w14:textId="178BBA0D" w:rsidR="007839E7" w:rsidRPr="00A14826" w:rsidRDefault="007839E7" w:rsidP="00967648">
            <w:pPr>
              <w:spacing w:after="0" w:line="240" w:lineRule="auto"/>
              <w:jc w:val="center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0.6</w:t>
            </w:r>
            <w:r w:rsidR="00A14826">
              <w:rPr>
                <w:rFonts w:eastAsia="PMingLiU" w:cs="Times New Roman"/>
                <w:sz w:val="18"/>
                <w:szCs w:val="18"/>
                <w:lang w:eastAsia="zh-TW"/>
              </w:rPr>
              <w:t>%</w:t>
            </w:r>
          </w:p>
        </w:tc>
      </w:tr>
      <w:tr w:rsidR="007839E7" w:rsidRPr="00A14826" w14:paraId="72AC8314" w14:textId="77777777" w:rsidTr="00A14826">
        <w:trPr>
          <w:trHeight w:val="289"/>
        </w:trPr>
        <w:tc>
          <w:tcPr>
            <w:tcW w:w="6096" w:type="dxa"/>
            <w:tcBorders>
              <w:left w:val="nil"/>
              <w:right w:val="nil"/>
            </w:tcBorders>
            <w:vAlign w:val="center"/>
          </w:tcPr>
          <w:p w14:paraId="293AC513" w14:textId="77EC413F" w:rsidR="007839E7" w:rsidRPr="00A14826" w:rsidRDefault="00B90C7A" w:rsidP="00A14826">
            <w:pPr>
              <w:spacing w:after="0" w:line="240" w:lineRule="auto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 xml:space="preserve">Long-Term Disability: </w:t>
            </w:r>
            <w:r w:rsidR="007839E7" w:rsidRPr="00A14826">
              <w:rPr>
                <w:rFonts w:eastAsia="PMingLiU" w:cs="Times New Roman"/>
                <w:sz w:val="18"/>
                <w:szCs w:val="18"/>
                <w:lang w:eastAsia="zh-TW"/>
              </w:rPr>
              <w:t>Long term leave of absence due to illness of your own (more than 3 month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73B80" w14:textId="085A531C" w:rsidR="007839E7" w:rsidRPr="00A14826" w:rsidRDefault="007839E7" w:rsidP="00967648">
            <w:pPr>
              <w:spacing w:after="0" w:line="240" w:lineRule="auto"/>
              <w:jc w:val="center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26FED" w14:textId="666D47B5" w:rsidR="007839E7" w:rsidRPr="00A14826" w:rsidRDefault="007839E7" w:rsidP="00967648">
            <w:pPr>
              <w:spacing w:after="0" w:line="240" w:lineRule="auto"/>
              <w:jc w:val="center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5.1</w:t>
            </w:r>
            <w:r w:rsidR="00A14826">
              <w:rPr>
                <w:rFonts w:eastAsia="PMingLiU" w:cs="Times New Roman"/>
                <w:sz w:val="18"/>
                <w:szCs w:val="18"/>
                <w:lang w:eastAsia="zh-TW"/>
              </w:rPr>
              <w:t>%</w:t>
            </w:r>
          </w:p>
        </w:tc>
      </w:tr>
      <w:tr w:rsidR="007839E7" w:rsidRPr="00A14826" w14:paraId="17583C3B" w14:textId="77777777" w:rsidTr="00A14826">
        <w:trPr>
          <w:trHeight w:val="289"/>
        </w:trPr>
        <w:tc>
          <w:tcPr>
            <w:tcW w:w="609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5A281F" w14:textId="531F5D4D" w:rsidR="007839E7" w:rsidRPr="00A14826" w:rsidRDefault="007839E7" w:rsidP="00A14826">
            <w:pPr>
              <w:spacing w:after="0" w:line="240" w:lineRule="auto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 xml:space="preserve">Not employed, but looking for work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C20F6A" w14:textId="208F8A6A" w:rsidR="007839E7" w:rsidRPr="00A14826" w:rsidRDefault="007839E7" w:rsidP="00967648">
            <w:pPr>
              <w:spacing w:after="0" w:line="240" w:lineRule="auto"/>
              <w:jc w:val="center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D653C2" w14:textId="0964D36F" w:rsidR="007839E7" w:rsidRPr="00A14826" w:rsidRDefault="007839E7" w:rsidP="00967648">
            <w:pPr>
              <w:spacing w:after="0" w:line="240" w:lineRule="auto"/>
              <w:jc w:val="center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3.4</w:t>
            </w:r>
            <w:r w:rsidR="00A14826">
              <w:rPr>
                <w:rFonts w:eastAsia="PMingLiU" w:cs="Times New Roman"/>
                <w:sz w:val="18"/>
                <w:szCs w:val="18"/>
                <w:lang w:eastAsia="zh-TW"/>
              </w:rPr>
              <w:t>%</w:t>
            </w:r>
          </w:p>
        </w:tc>
      </w:tr>
      <w:tr w:rsidR="007839E7" w:rsidRPr="00A14826" w14:paraId="26263218" w14:textId="77777777" w:rsidTr="00A14826">
        <w:trPr>
          <w:trHeight w:val="289"/>
        </w:trPr>
        <w:tc>
          <w:tcPr>
            <w:tcW w:w="6096" w:type="dxa"/>
            <w:tcBorders>
              <w:left w:val="nil"/>
              <w:right w:val="nil"/>
            </w:tcBorders>
            <w:vAlign w:val="center"/>
          </w:tcPr>
          <w:p w14:paraId="6FF95280" w14:textId="63DCECE0" w:rsidR="007839E7" w:rsidRPr="00A14826" w:rsidRDefault="007839E7" w:rsidP="00A14826">
            <w:pPr>
              <w:spacing w:after="0" w:line="240" w:lineRule="auto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 xml:space="preserve">Not employed and not looking for work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EDD47" w14:textId="34DA529B" w:rsidR="007839E7" w:rsidRPr="00A14826" w:rsidRDefault="007839E7" w:rsidP="00967648">
            <w:pPr>
              <w:spacing w:after="0" w:line="240" w:lineRule="auto"/>
              <w:jc w:val="center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D278" w14:textId="7C0FF348" w:rsidR="007839E7" w:rsidRPr="00A14826" w:rsidRDefault="007839E7" w:rsidP="00967648">
            <w:pPr>
              <w:spacing w:after="0" w:line="240" w:lineRule="auto"/>
              <w:jc w:val="center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20.8</w:t>
            </w:r>
            <w:r w:rsidR="00A14826">
              <w:rPr>
                <w:rFonts w:eastAsia="PMingLiU" w:cs="Times New Roman"/>
                <w:sz w:val="18"/>
                <w:szCs w:val="18"/>
                <w:lang w:eastAsia="zh-TW"/>
              </w:rPr>
              <w:t>%</w:t>
            </w:r>
          </w:p>
        </w:tc>
      </w:tr>
      <w:tr w:rsidR="007839E7" w:rsidRPr="00A14826" w14:paraId="3F83345D" w14:textId="77777777" w:rsidTr="00A14826">
        <w:trPr>
          <w:trHeight w:val="289"/>
        </w:trPr>
        <w:tc>
          <w:tcPr>
            <w:tcW w:w="6096" w:type="dxa"/>
            <w:tcBorders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BEB1C34" w14:textId="6C83DEC7" w:rsidR="007839E7" w:rsidRPr="00A14826" w:rsidRDefault="00B90C7A" w:rsidP="00A14826">
            <w:pPr>
              <w:spacing w:after="0" w:line="240" w:lineRule="auto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 xml:space="preserve">Short-Term Disability: </w:t>
            </w:r>
            <w:r w:rsidR="007839E7" w:rsidRPr="00A14826">
              <w:rPr>
                <w:rFonts w:eastAsia="PMingLiU" w:cs="Times New Roman"/>
                <w:sz w:val="18"/>
                <w:szCs w:val="18"/>
                <w:lang w:eastAsia="zh-TW"/>
              </w:rPr>
              <w:t>Short team leave of absence due to illness of your own (less than 3 month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A5A679" w14:textId="2A9671F5" w:rsidR="007839E7" w:rsidRPr="00A14826" w:rsidRDefault="007839E7" w:rsidP="00967648">
            <w:pPr>
              <w:spacing w:after="0" w:line="240" w:lineRule="auto"/>
              <w:jc w:val="center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EF0308B" w14:textId="0AF50693" w:rsidR="007839E7" w:rsidRPr="00A14826" w:rsidRDefault="007839E7" w:rsidP="00967648">
            <w:pPr>
              <w:spacing w:after="0" w:line="240" w:lineRule="auto"/>
              <w:jc w:val="center"/>
              <w:rPr>
                <w:rFonts w:eastAsia="PMingLiU" w:cs="Times New Roman"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sz w:val="18"/>
                <w:szCs w:val="18"/>
                <w:lang w:eastAsia="zh-TW"/>
              </w:rPr>
              <w:t>1.1</w:t>
            </w:r>
            <w:r w:rsidR="00A14826">
              <w:rPr>
                <w:rFonts w:eastAsia="PMingLiU" w:cs="Times New Roman"/>
                <w:sz w:val="18"/>
                <w:szCs w:val="18"/>
                <w:lang w:eastAsia="zh-TW"/>
              </w:rPr>
              <w:t>%</w:t>
            </w:r>
          </w:p>
        </w:tc>
      </w:tr>
      <w:tr w:rsidR="00621E3D" w:rsidRPr="00A14826" w14:paraId="1AA0CBE9" w14:textId="77777777" w:rsidTr="00A14826">
        <w:trPr>
          <w:trHeight w:val="289"/>
        </w:trPr>
        <w:tc>
          <w:tcPr>
            <w:tcW w:w="609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BCAAA4E" w14:textId="36FF0B7F" w:rsidR="00621E3D" w:rsidRPr="00A14826" w:rsidRDefault="00621E3D" w:rsidP="00A14826">
            <w:pPr>
              <w:spacing w:after="0" w:line="240" w:lineRule="auto"/>
              <w:rPr>
                <w:rFonts w:eastAsia="PMingLiU" w:cs="Times New Roman"/>
                <w:b/>
                <w:bCs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b/>
                <w:bCs/>
                <w:sz w:val="18"/>
                <w:szCs w:val="18"/>
                <w:lang w:eastAsia="zh-TW"/>
              </w:rPr>
              <w:t xml:space="preserve">Total 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F448F4" w14:textId="25DE32E1" w:rsidR="00621E3D" w:rsidRPr="00A14826" w:rsidRDefault="00621E3D" w:rsidP="00967648">
            <w:pPr>
              <w:spacing w:after="0" w:line="240" w:lineRule="auto"/>
              <w:jc w:val="center"/>
              <w:rPr>
                <w:rFonts w:eastAsia="PMingLiU" w:cs="Times New Roman"/>
                <w:b/>
                <w:bCs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b/>
                <w:bCs/>
                <w:sz w:val="18"/>
                <w:szCs w:val="18"/>
                <w:lang w:eastAsia="zh-TW"/>
              </w:rPr>
              <w:t>17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9F9195" w14:textId="7509DACA" w:rsidR="00621E3D" w:rsidRPr="00A14826" w:rsidRDefault="00621E3D" w:rsidP="00967648">
            <w:pPr>
              <w:spacing w:after="0" w:line="240" w:lineRule="auto"/>
              <w:jc w:val="center"/>
              <w:rPr>
                <w:rFonts w:eastAsia="PMingLiU" w:cs="Times New Roman"/>
                <w:b/>
                <w:bCs/>
                <w:sz w:val="18"/>
                <w:szCs w:val="18"/>
                <w:lang w:eastAsia="zh-TW"/>
              </w:rPr>
            </w:pPr>
            <w:r w:rsidRPr="00A14826">
              <w:rPr>
                <w:rFonts w:eastAsia="PMingLiU" w:cs="Times New Roman"/>
                <w:b/>
                <w:bCs/>
                <w:sz w:val="18"/>
                <w:szCs w:val="18"/>
                <w:lang w:eastAsia="zh-TW"/>
              </w:rPr>
              <w:t>100.0</w:t>
            </w:r>
            <w:r w:rsidR="00A14826">
              <w:rPr>
                <w:rFonts w:eastAsia="PMingLiU" w:cs="Times New Roman"/>
                <w:sz w:val="18"/>
                <w:szCs w:val="18"/>
                <w:lang w:eastAsia="zh-TW"/>
              </w:rPr>
              <w:t>%</w:t>
            </w:r>
          </w:p>
        </w:tc>
      </w:tr>
    </w:tbl>
    <w:p w14:paraId="38146919" w14:textId="77777777" w:rsidR="00A14826" w:rsidRDefault="00A14826">
      <w:pPr>
        <w:rPr>
          <w:rFonts w:eastAsia="Times New Roman" w:cs="Times New Roman"/>
          <w:szCs w:val="24"/>
          <w:lang w:val="en-GB" w:eastAsia="en-GB"/>
        </w:rPr>
      </w:pPr>
    </w:p>
    <w:p w14:paraId="61CD0A58" w14:textId="452503ED" w:rsidR="004C6D6C" w:rsidRDefault="004C6D6C">
      <w:pPr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br w:type="page"/>
      </w:r>
    </w:p>
    <w:p w14:paraId="6CECAE72" w14:textId="59D867EA" w:rsidR="00461D5E" w:rsidRPr="00461D5E" w:rsidRDefault="00461D5E" w:rsidP="00461D5E">
      <w:pPr>
        <w:rPr>
          <w:rFonts w:eastAsia="Times New Roman" w:cs="Times New Roman"/>
          <w:b/>
          <w:bCs/>
          <w:szCs w:val="24"/>
          <w:lang w:val="en-GB" w:eastAsia="en-GB"/>
        </w:rPr>
      </w:pPr>
      <w:r w:rsidRPr="00461D5E">
        <w:rPr>
          <w:rFonts w:eastAsia="Times New Roman" w:cs="Times New Roman"/>
          <w:b/>
          <w:bCs/>
          <w:szCs w:val="24"/>
          <w:lang w:val="en-GB" w:eastAsia="en-GB"/>
        </w:rPr>
        <w:lastRenderedPageBreak/>
        <w:t>Supplementary Figure 1. Associations between the PHQ-9 score and selected health outcomes indices.</w:t>
      </w:r>
    </w:p>
    <w:p w14:paraId="5190B312" w14:textId="1EA8EE80" w:rsidR="00E2075B" w:rsidRDefault="00013F32">
      <w:pPr>
        <w:rPr>
          <w:rFonts w:eastAsia="Times New Roman" w:cs="Times New Roman"/>
          <w:b/>
          <w:bCs/>
          <w:iCs/>
          <w:color w:val="000000" w:themeColor="text1"/>
          <w:szCs w:val="18"/>
          <w:lang w:val="en-GB" w:eastAsia="en-GB"/>
        </w:rPr>
      </w:pPr>
      <w:r>
        <w:rPr>
          <w:noProof/>
        </w:rPr>
        <w:drawing>
          <wp:inline distT="0" distB="0" distL="0" distR="0" wp14:anchorId="303DFBBB" wp14:editId="6D9670A9">
            <wp:extent cx="5400040" cy="540004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D71B1" w14:textId="43FB4760" w:rsidR="003849FB" w:rsidRPr="00A14826" w:rsidRDefault="00342294">
      <w:pPr>
        <w:rPr>
          <w:rFonts w:eastAsia="PMingLiU" w:cs="Times New Roman"/>
          <w:sz w:val="22"/>
          <w:lang w:val="en-GB" w:eastAsia="zh-TW"/>
        </w:rPr>
      </w:pPr>
      <w:r w:rsidRPr="00A14826">
        <w:rPr>
          <w:rFonts w:eastAsia="Times New Roman" w:cs="Times New Roman"/>
          <w:iCs/>
          <w:color w:val="000000" w:themeColor="text1"/>
          <w:sz w:val="22"/>
          <w:lang w:val="en-GB" w:eastAsia="en-GB"/>
        </w:rPr>
        <w:t xml:space="preserve">Each panel illustrates the association between </w:t>
      </w:r>
      <w:r w:rsidR="006E1D50" w:rsidRPr="00A14826">
        <w:rPr>
          <w:rFonts w:eastAsia="Times New Roman" w:cs="Times New Roman"/>
          <w:iCs/>
          <w:color w:val="000000" w:themeColor="text1"/>
          <w:sz w:val="22"/>
          <w:lang w:val="en-GB" w:eastAsia="en-GB"/>
        </w:rPr>
        <w:t>PHQ-9 score and one of the following indices:</w:t>
      </w:r>
      <w:r w:rsidR="006D59CD" w:rsidRPr="00A14826">
        <w:rPr>
          <w:rFonts w:eastAsia="Times New Roman" w:cs="Times New Roman"/>
          <w:iCs/>
          <w:color w:val="000000" w:themeColor="text1"/>
          <w:sz w:val="22"/>
          <w:lang w:val="en-GB" w:eastAsia="en-GB"/>
        </w:rPr>
        <w:t xml:space="preserve"> </w:t>
      </w:r>
      <w:r w:rsidR="002170C2" w:rsidRPr="00A14826">
        <w:rPr>
          <w:rFonts w:eastAsia="PMingLiU" w:cs="Times New Roman"/>
          <w:iCs/>
          <w:color w:val="000000" w:themeColor="text1"/>
          <w:sz w:val="22"/>
          <w:lang w:val="en-GB" w:eastAsia="zh-TW"/>
        </w:rPr>
        <w:t xml:space="preserve">(A) </w:t>
      </w:r>
      <w:r w:rsidR="00986622" w:rsidRPr="00A14826">
        <w:rPr>
          <w:rFonts w:eastAsia="Times New Roman" w:cs="Times New Roman"/>
          <w:sz w:val="22"/>
          <w:lang w:val="en-GB" w:eastAsia="en-GB"/>
        </w:rPr>
        <w:t>MCS</w:t>
      </w:r>
      <w:r w:rsidR="006C6945" w:rsidRPr="00A14826">
        <w:rPr>
          <w:rFonts w:eastAsia="Times New Roman" w:cs="Times New Roman"/>
          <w:sz w:val="22"/>
          <w:lang w:val="en-GB" w:eastAsia="en-GB"/>
        </w:rPr>
        <w:t xml:space="preserve"> (</w:t>
      </w:r>
      <w:r w:rsidR="00FC2252" w:rsidRPr="00A14826">
        <w:rPr>
          <w:rFonts w:eastAsia="Times New Roman" w:cs="Times New Roman"/>
          <w:sz w:val="22"/>
          <w:lang w:val="en-GB" w:eastAsia="en-GB"/>
        </w:rPr>
        <w:t>Japanese norm</w:t>
      </w:r>
      <w:r w:rsidR="006C6945" w:rsidRPr="00A14826">
        <w:rPr>
          <w:rFonts w:eastAsia="Times New Roman" w:cs="Times New Roman"/>
          <w:sz w:val="22"/>
          <w:lang w:val="en-GB" w:eastAsia="en-GB"/>
        </w:rPr>
        <w:t>)</w:t>
      </w:r>
      <w:r w:rsidR="001E4893" w:rsidRPr="00A14826">
        <w:rPr>
          <w:rFonts w:eastAsia="Times New Roman" w:cs="Times New Roman"/>
          <w:sz w:val="22"/>
          <w:lang w:val="en-GB" w:eastAsia="en-GB"/>
        </w:rPr>
        <w:t xml:space="preserve">; (B) </w:t>
      </w:r>
      <w:r w:rsidR="00986622" w:rsidRPr="00A14826">
        <w:rPr>
          <w:rFonts w:eastAsia="Times New Roman" w:cs="Times New Roman"/>
          <w:sz w:val="22"/>
          <w:lang w:val="en-GB" w:eastAsia="en-GB"/>
        </w:rPr>
        <w:t>EQ-5D index</w:t>
      </w:r>
      <w:r w:rsidR="001E4893" w:rsidRPr="00A14826">
        <w:rPr>
          <w:rFonts w:eastAsia="Times New Roman" w:cs="Times New Roman"/>
          <w:sz w:val="22"/>
          <w:lang w:val="en-GB" w:eastAsia="en-GB"/>
        </w:rPr>
        <w:t xml:space="preserve">; (C) </w:t>
      </w:r>
      <w:r w:rsidR="003849FB" w:rsidRPr="00A14826">
        <w:rPr>
          <w:rFonts w:eastAsia="Times New Roman" w:cs="Times New Roman"/>
          <w:sz w:val="22"/>
          <w:lang w:val="en-GB" w:eastAsia="en-GB"/>
        </w:rPr>
        <w:t>presenteeism</w:t>
      </w:r>
      <w:r w:rsidR="001E4893" w:rsidRPr="00A14826">
        <w:rPr>
          <w:rFonts w:eastAsia="Times New Roman" w:cs="Times New Roman"/>
          <w:sz w:val="22"/>
          <w:lang w:val="en-GB" w:eastAsia="en-GB"/>
        </w:rPr>
        <w:t>; (D)</w:t>
      </w:r>
      <w:r w:rsidR="003849FB" w:rsidRPr="00A14826">
        <w:rPr>
          <w:rFonts w:eastAsia="Times New Roman" w:cs="Times New Roman"/>
          <w:sz w:val="22"/>
          <w:lang w:val="en-GB" w:eastAsia="en-GB"/>
        </w:rPr>
        <w:t xml:space="preserve"> total work productivity</w:t>
      </w:r>
      <w:r w:rsidR="00A6060B" w:rsidRPr="00A14826">
        <w:rPr>
          <w:rFonts w:eastAsia="Times New Roman" w:cs="Times New Roman"/>
          <w:sz w:val="22"/>
          <w:lang w:val="en-GB" w:eastAsia="en-GB"/>
        </w:rPr>
        <w:t xml:space="preserve"> impairment</w:t>
      </w:r>
      <w:r w:rsidR="001E4893" w:rsidRPr="00A14826">
        <w:rPr>
          <w:rFonts w:eastAsia="Times New Roman" w:cs="Times New Roman"/>
          <w:sz w:val="22"/>
          <w:lang w:val="en-GB" w:eastAsia="en-GB"/>
        </w:rPr>
        <w:t xml:space="preserve">. Data points are jittered </w:t>
      </w:r>
      <w:r w:rsidR="00D619F7" w:rsidRPr="00A14826">
        <w:rPr>
          <w:rFonts w:eastAsia="Times New Roman" w:cs="Times New Roman"/>
          <w:sz w:val="22"/>
          <w:lang w:val="en-GB" w:eastAsia="en-GB"/>
        </w:rPr>
        <w:t xml:space="preserve">to </w:t>
      </w:r>
      <w:r w:rsidR="00AB734E" w:rsidRPr="00A14826">
        <w:rPr>
          <w:rFonts w:eastAsia="Times New Roman" w:cs="Times New Roman"/>
          <w:sz w:val="22"/>
          <w:lang w:val="en-GB" w:eastAsia="en-GB"/>
        </w:rPr>
        <w:t xml:space="preserve">minimize overlapping. </w:t>
      </w:r>
    </w:p>
    <w:p w14:paraId="6D4A7A94" w14:textId="2977B05D" w:rsidR="00131A0D" w:rsidRPr="00461D5E" w:rsidRDefault="00131A0D" w:rsidP="00461D5E">
      <w:pPr>
        <w:spacing w:line="480" w:lineRule="auto"/>
        <w:jc w:val="both"/>
        <w:rPr>
          <w:rFonts w:cs="Times New Roman"/>
          <w:b/>
          <w:bCs/>
          <w:szCs w:val="24"/>
          <w:lang w:val="en-GB"/>
        </w:rPr>
      </w:pPr>
    </w:p>
    <w:sectPr w:rsidR="00131A0D" w:rsidRPr="00461D5E" w:rsidSect="00461D5E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28560" w14:textId="77777777" w:rsidR="00773952" w:rsidRDefault="00773952" w:rsidP="00C86B37">
      <w:pPr>
        <w:spacing w:after="0" w:line="240" w:lineRule="auto"/>
      </w:pPr>
      <w:r>
        <w:separator/>
      </w:r>
    </w:p>
  </w:endnote>
  <w:endnote w:type="continuationSeparator" w:id="0">
    <w:p w14:paraId="5073993D" w14:textId="77777777" w:rsidR="00773952" w:rsidRDefault="00773952" w:rsidP="00C86B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8F688" w14:textId="77777777" w:rsidR="00773952" w:rsidRDefault="00773952" w:rsidP="00C86B37">
      <w:pPr>
        <w:spacing w:after="0" w:line="240" w:lineRule="auto"/>
      </w:pPr>
      <w:r>
        <w:separator/>
      </w:r>
    </w:p>
  </w:footnote>
  <w:footnote w:type="continuationSeparator" w:id="0">
    <w:p w14:paraId="7145CB24" w14:textId="77777777" w:rsidR="00773952" w:rsidRDefault="00773952" w:rsidP="00C86B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235A"/>
    <w:multiLevelType w:val="hybridMultilevel"/>
    <w:tmpl w:val="F14A4E22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C9269F"/>
    <w:multiLevelType w:val="hybridMultilevel"/>
    <w:tmpl w:val="EC644E0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831F9D"/>
    <w:multiLevelType w:val="hybridMultilevel"/>
    <w:tmpl w:val="E6C6CB88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1B4741"/>
    <w:multiLevelType w:val="hybridMultilevel"/>
    <w:tmpl w:val="927E7D70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241C4"/>
    <w:multiLevelType w:val="hybridMultilevel"/>
    <w:tmpl w:val="762277EA"/>
    <w:lvl w:ilvl="0" w:tplc="4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C6622D0"/>
    <w:multiLevelType w:val="hybridMultilevel"/>
    <w:tmpl w:val="B8CAA506"/>
    <w:lvl w:ilvl="0" w:tplc="7F66CF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CD4C82"/>
    <w:multiLevelType w:val="hybridMultilevel"/>
    <w:tmpl w:val="A8544698"/>
    <w:lvl w:ilvl="0" w:tplc="B178F0E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E8AC2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0C68F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48FDF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F6BFE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F4497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447E3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B4D6D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548BA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709370B"/>
    <w:multiLevelType w:val="hybridMultilevel"/>
    <w:tmpl w:val="E3608B18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F06592"/>
    <w:multiLevelType w:val="hybridMultilevel"/>
    <w:tmpl w:val="805A74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FE17B7"/>
    <w:multiLevelType w:val="hybridMultilevel"/>
    <w:tmpl w:val="EC68D5E6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1C5EF0"/>
    <w:multiLevelType w:val="hybridMultilevel"/>
    <w:tmpl w:val="23EA3D0E"/>
    <w:lvl w:ilvl="0" w:tplc="81EA5FA2">
      <w:numFmt w:val="bullet"/>
      <w:lvlText w:val="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9F80202"/>
    <w:multiLevelType w:val="hybridMultilevel"/>
    <w:tmpl w:val="F4A29A7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617C30"/>
    <w:multiLevelType w:val="hybridMultilevel"/>
    <w:tmpl w:val="6CE64EEC"/>
    <w:lvl w:ilvl="0" w:tplc="30467DD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996D1B"/>
    <w:multiLevelType w:val="hybridMultilevel"/>
    <w:tmpl w:val="E9AAD16E"/>
    <w:lvl w:ilvl="0" w:tplc="DF60E2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A741C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BE82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7BE1C5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3CCF2F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1E0D8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90C3B1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F49AE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C30AA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04E7AF6"/>
    <w:multiLevelType w:val="hybridMultilevel"/>
    <w:tmpl w:val="0B3A0AF4"/>
    <w:lvl w:ilvl="0" w:tplc="89867A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DA15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28AB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AA0B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CEB9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D23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883A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0A2D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18E8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7254B40"/>
    <w:multiLevelType w:val="multilevel"/>
    <w:tmpl w:val="2FF06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9396C90"/>
    <w:multiLevelType w:val="hybridMultilevel"/>
    <w:tmpl w:val="8DC89EAE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9321E0"/>
    <w:multiLevelType w:val="multilevel"/>
    <w:tmpl w:val="95382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6DF22C2"/>
    <w:multiLevelType w:val="hybridMultilevel"/>
    <w:tmpl w:val="4008D22A"/>
    <w:lvl w:ilvl="0" w:tplc="254C2B0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FD42DD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E240E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A8EBC0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348250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10EDE3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76E07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4634D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4FCE9A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7"/>
  </w:num>
  <w:num w:numId="3">
    <w:abstractNumId w:val="9"/>
  </w:num>
  <w:num w:numId="4">
    <w:abstractNumId w:val="16"/>
  </w:num>
  <w:num w:numId="5">
    <w:abstractNumId w:val="8"/>
  </w:num>
  <w:num w:numId="6">
    <w:abstractNumId w:val="2"/>
  </w:num>
  <w:num w:numId="7">
    <w:abstractNumId w:val="0"/>
  </w:num>
  <w:num w:numId="8">
    <w:abstractNumId w:val="3"/>
  </w:num>
  <w:num w:numId="9">
    <w:abstractNumId w:val="13"/>
  </w:num>
  <w:num w:numId="10">
    <w:abstractNumId w:val="4"/>
  </w:num>
  <w:num w:numId="11">
    <w:abstractNumId w:val="18"/>
  </w:num>
  <w:num w:numId="12">
    <w:abstractNumId w:val="1"/>
  </w:num>
  <w:num w:numId="13">
    <w:abstractNumId w:val="11"/>
  </w:num>
  <w:num w:numId="14">
    <w:abstractNumId w:val="15"/>
  </w:num>
  <w:num w:numId="15">
    <w:abstractNumId w:val="10"/>
  </w:num>
  <w:num w:numId="16">
    <w:abstractNumId w:val="6"/>
  </w:num>
  <w:num w:numId="17">
    <w:abstractNumId w:val="5"/>
  </w:num>
  <w:num w:numId="18">
    <w:abstractNumId w:val="14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en-SG" w:vendorID="64" w:dllVersion="0" w:nlCheck="1" w:checkStyle="0"/>
  <w:activeWritingStyle w:appName="MSWord" w:lang="en-GB" w:vendorID="64" w:dllVersion="6" w:nlCheck="1" w:checkStyle="0"/>
  <w:activeWritingStyle w:appName="MSWord" w:lang="en-SG" w:vendorID="64" w:dllVersion="6" w:nlCheck="1" w:checkStyle="0"/>
  <w:activeWritingStyle w:appName="MSWord" w:lang="en-US" w:vendorID="64" w:dllVersion="6" w:nlCheck="1" w:checkStyle="0"/>
  <w:activeWritingStyle w:appName="MSWord" w:lang="ja-JP" w:vendorID="64" w:dllVersion="6" w:nlCheck="1" w:checkStyle="1"/>
  <w:proofState w:spelling="clean" w:grammar="clean"/>
  <w:defaultTabStop w:val="708"/>
  <w:hyphenationZone w:val="425"/>
  <w:characterSpacingControl w:val="doNotCompress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wMDE2MjY3NDM2MrVU0lEKTi0uzszPAymwrAUAOft1SywAAAA="/>
  </w:docVars>
  <w:rsids>
    <w:rsidRoot w:val="00337480"/>
    <w:rsid w:val="0000022D"/>
    <w:rsid w:val="00013EDB"/>
    <w:rsid w:val="00013F32"/>
    <w:rsid w:val="00014F60"/>
    <w:rsid w:val="00020722"/>
    <w:rsid w:val="00022AB3"/>
    <w:rsid w:val="00024E17"/>
    <w:rsid w:val="00025A83"/>
    <w:rsid w:val="00041B88"/>
    <w:rsid w:val="00041B94"/>
    <w:rsid w:val="00046C02"/>
    <w:rsid w:val="00047224"/>
    <w:rsid w:val="00053CCD"/>
    <w:rsid w:val="0005519B"/>
    <w:rsid w:val="00055BA8"/>
    <w:rsid w:val="00062542"/>
    <w:rsid w:val="00070848"/>
    <w:rsid w:val="00072CE8"/>
    <w:rsid w:val="000763B5"/>
    <w:rsid w:val="00077CAC"/>
    <w:rsid w:val="0008737E"/>
    <w:rsid w:val="000912C3"/>
    <w:rsid w:val="00091999"/>
    <w:rsid w:val="000939F7"/>
    <w:rsid w:val="0009599D"/>
    <w:rsid w:val="000C7F51"/>
    <w:rsid w:val="000D4D07"/>
    <w:rsid w:val="000F4773"/>
    <w:rsid w:val="000F58A4"/>
    <w:rsid w:val="0010072E"/>
    <w:rsid w:val="00123AD0"/>
    <w:rsid w:val="00127B9E"/>
    <w:rsid w:val="00131A0D"/>
    <w:rsid w:val="00136FB5"/>
    <w:rsid w:val="00137242"/>
    <w:rsid w:val="00140655"/>
    <w:rsid w:val="00141D63"/>
    <w:rsid w:val="001502AC"/>
    <w:rsid w:val="00152B0D"/>
    <w:rsid w:val="00155889"/>
    <w:rsid w:val="00155EE7"/>
    <w:rsid w:val="00160753"/>
    <w:rsid w:val="001625D5"/>
    <w:rsid w:val="0016528C"/>
    <w:rsid w:val="00166ADB"/>
    <w:rsid w:val="00173166"/>
    <w:rsid w:val="001755F7"/>
    <w:rsid w:val="001763BD"/>
    <w:rsid w:val="0017648E"/>
    <w:rsid w:val="0018717A"/>
    <w:rsid w:val="001A003F"/>
    <w:rsid w:val="001A4558"/>
    <w:rsid w:val="001D2CDE"/>
    <w:rsid w:val="001D3D3F"/>
    <w:rsid w:val="001D461A"/>
    <w:rsid w:val="001E4893"/>
    <w:rsid w:val="001E4A70"/>
    <w:rsid w:val="001F3AE1"/>
    <w:rsid w:val="001F42F4"/>
    <w:rsid w:val="001F4483"/>
    <w:rsid w:val="001F508C"/>
    <w:rsid w:val="001F6009"/>
    <w:rsid w:val="001F6081"/>
    <w:rsid w:val="0020175E"/>
    <w:rsid w:val="00206F37"/>
    <w:rsid w:val="00216222"/>
    <w:rsid w:val="002170C2"/>
    <w:rsid w:val="002235CF"/>
    <w:rsid w:val="0023017A"/>
    <w:rsid w:val="0023142C"/>
    <w:rsid w:val="00233698"/>
    <w:rsid w:val="00242DB2"/>
    <w:rsid w:val="00254944"/>
    <w:rsid w:val="00261016"/>
    <w:rsid w:val="0026186B"/>
    <w:rsid w:val="00262BD7"/>
    <w:rsid w:val="002713D6"/>
    <w:rsid w:val="00271D0E"/>
    <w:rsid w:val="00274EBF"/>
    <w:rsid w:val="00285BBF"/>
    <w:rsid w:val="00296A46"/>
    <w:rsid w:val="00296CD4"/>
    <w:rsid w:val="002A4EA6"/>
    <w:rsid w:val="002A7BF2"/>
    <w:rsid w:val="002D7329"/>
    <w:rsid w:val="002E5D16"/>
    <w:rsid w:val="00302169"/>
    <w:rsid w:val="003060E1"/>
    <w:rsid w:val="0030695F"/>
    <w:rsid w:val="00313ABE"/>
    <w:rsid w:val="0031508D"/>
    <w:rsid w:val="003217B2"/>
    <w:rsid w:val="003248B1"/>
    <w:rsid w:val="00337480"/>
    <w:rsid w:val="0034227D"/>
    <w:rsid w:val="00342294"/>
    <w:rsid w:val="00350257"/>
    <w:rsid w:val="00361662"/>
    <w:rsid w:val="0036569E"/>
    <w:rsid w:val="003658B9"/>
    <w:rsid w:val="00380A81"/>
    <w:rsid w:val="0038116C"/>
    <w:rsid w:val="003849FB"/>
    <w:rsid w:val="00391969"/>
    <w:rsid w:val="00391A25"/>
    <w:rsid w:val="0039605B"/>
    <w:rsid w:val="003A6F39"/>
    <w:rsid w:val="003B7D40"/>
    <w:rsid w:val="003D387A"/>
    <w:rsid w:val="003D5BE7"/>
    <w:rsid w:val="003D74C9"/>
    <w:rsid w:val="003D7A17"/>
    <w:rsid w:val="003E07B2"/>
    <w:rsid w:val="003E1245"/>
    <w:rsid w:val="003E2D26"/>
    <w:rsid w:val="003F04C4"/>
    <w:rsid w:val="003F338E"/>
    <w:rsid w:val="003F4A0B"/>
    <w:rsid w:val="003F6135"/>
    <w:rsid w:val="00405B90"/>
    <w:rsid w:val="00406A78"/>
    <w:rsid w:val="0041459A"/>
    <w:rsid w:val="00415F39"/>
    <w:rsid w:val="00417B02"/>
    <w:rsid w:val="00432F77"/>
    <w:rsid w:val="00445020"/>
    <w:rsid w:val="0044785D"/>
    <w:rsid w:val="00451CEA"/>
    <w:rsid w:val="004566FE"/>
    <w:rsid w:val="00461D5E"/>
    <w:rsid w:val="00462D5A"/>
    <w:rsid w:val="004630E5"/>
    <w:rsid w:val="00474C32"/>
    <w:rsid w:val="0047508D"/>
    <w:rsid w:val="004752DA"/>
    <w:rsid w:val="00476ED0"/>
    <w:rsid w:val="0047767B"/>
    <w:rsid w:val="0048035D"/>
    <w:rsid w:val="00484A04"/>
    <w:rsid w:val="00496A3F"/>
    <w:rsid w:val="004A0723"/>
    <w:rsid w:val="004A4D69"/>
    <w:rsid w:val="004B147B"/>
    <w:rsid w:val="004B3349"/>
    <w:rsid w:val="004B3A9B"/>
    <w:rsid w:val="004B4365"/>
    <w:rsid w:val="004B7970"/>
    <w:rsid w:val="004C159A"/>
    <w:rsid w:val="004C3F53"/>
    <w:rsid w:val="004C5D7A"/>
    <w:rsid w:val="004C6D6C"/>
    <w:rsid w:val="004D44B1"/>
    <w:rsid w:val="004E1223"/>
    <w:rsid w:val="004F41D5"/>
    <w:rsid w:val="0050313E"/>
    <w:rsid w:val="00503451"/>
    <w:rsid w:val="00505801"/>
    <w:rsid w:val="005065DB"/>
    <w:rsid w:val="00517EBD"/>
    <w:rsid w:val="0052027D"/>
    <w:rsid w:val="00524F1F"/>
    <w:rsid w:val="005306AD"/>
    <w:rsid w:val="00535E88"/>
    <w:rsid w:val="005418E9"/>
    <w:rsid w:val="00544115"/>
    <w:rsid w:val="00551A25"/>
    <w:rsid w:val="00553397"/>
    <w:rsid w:val="005560B7"/>
    <w:rsid w:val="00563601"/>
    <w:rsid w:val="005639ED"/>
    <w:rsid w:val="00564A3E"/>
    <w:rsid w:val="00565AED"/>
    <w:rsid w:val="005703C9"/>
    <w:rsid w:val="0057101D"/>
    <w:rsid w:val="0057567F"/>
    <w:rsid w:val="00584C9B"/>
    <w:rsid w:val="005923CD"/>
    <w:rsid w:val="00594CFC"/>
    <w:rsid w:val="00597E8C"/>
    <w:rsid w:val="005A00BC"/>
    <w:rsid w:val="005A24F9"/>
    <w:rsid w:val="005A63A5"/>
    <w:rsid w:val="005A6423"/>
    <w:rsid w:val="005B0FBE"/>
    <w:rsid w:val="005C368B"/>
    <w:rsid w:val="005C3E36"/>
    <w:rsid w:val="005D6C56"/>
    <w:rsid w:val="005D6D58"/>
    <w:rsid w:val="005E2F72"/>
    <w:rsid w:val="005E3619"/>
    <w:rsid w:val="005F25D2"/>
    <w:rsid w:val="00600986"/>
    <w:rsid w:val="006075BC"/>
    <w:rsid w:val="00617755"/>
    <w:rsid w:val="00621E3D"/>
    <w:rsid w:val="00622CA6"/>
    <w:rsid w:val="00626E34"/>
    <w:rsid w:val="006325E2"/>
    <w:rsid w:val="00636A42"/>
    <w:rsid w:val="00642D21"/>
    <w:rsid w:val="00645EEE"/>
    <w:rsid w:val="00654712"/>
    <w:rsid w:val="00657D9A"/>
    <w:rsid w:val="0066476E"/>
    <w:rsid w:val="00666E10"/>
    <w:rsid w:val="00673DAF"/>
    <w:rsid w:val="00687153"/>
    <w:rsid w:val="0069135B"/>
    <w:rsid w:val="00693D0D"/>
    <w:rsid w:val="00694DAF"/>
    <w:rsid w:val="0069758A"/>
    <w:rsid w:val="006A2DBA"/>
    <w:rsid w:val="006B12EA"/>
    <w:rsid w:val="006C3F07"/>
    <w:rsid w:val="006C6945"/>
    <w:rsid w:val="006C6A16"/>
    <w:rsid w:val="006D0D30"/>
    <w:rsid w:val="006D0F5F"/>
    <w:rsid w:val="006D4B8C"/>
    <w:rsid w:val="006D59CD"/>
    <w:rsid w:val="006E16E3"/>
    <w:rsid w:val="006E1D50"/>
    <w:rsid w:val="006E3142"/>
    <w:rsid w:val="006E5485"/>
    <w:rsid w:val="006E6F69"/>
    <w:rsid w:val="006F0994"/>
    <w:rsid w:val="00704059"/>
    <w:rsid w:val="00710AE5"/>
    <w:rsid w:val="00715BFD"/>
    <w:rsid w:val="00717C80"/>
    <w:rsid w:val="00717E60"/>
    <w:rsid w:val="007304B4"/>
    <w:rsid w:val="00734419"/>
    <w:rsid w:val="00734549"/>
    <w:rsid w:val="00750053"/>
    <w:rsid w:val="00750D64"/>
    <w:rsid w:val="0075127C"/>
    <w:rsid w:val="00753E8A"/>
    <w:rsid w:val="007577A9"/>
    <w:rsid w:val="00760B3E"/>
    <w:rsid w:val="007645F2"/>
    <w:rsid w:val="00767FE2"/>
    <w:rsid w:val="00773952"/>
    <w:rsid w:val="007806BA"/>
    <w:rsid w:val="007839E7"/>
    <w:rsid w:val="007912A9"/>
    <w:rsid w:val="00791A36"/>
    <w:rsid w:val="007963E1"/>
    <w:rsid w:val="007A4F50"/>
    <w:rsid w:val="007B0A00"/>
    <w:rsid w:val="007B26CC"/>
    <w:rsid w:val="007B6E52"/>
    <w:rsid w:val="007B7D83"/>
    <w:rsid w:val="007C16FE"/>
    <w:rsid w:val="007C5760"/>
    <w:rsid w:val="007C5F67"/>
    <w:rsid w:val="007D0B24"/>
    <w:rsid w:val="007D129B"/>
    <w:rsid w:val="007D32FE"/>
    <w:rsid w:val="007D5DAF"/>
    <w:rsid w:val="007F3578"/>
    <w:rsid w:val="007F35E8"/>
    <w:rsid w:val="008002BF"/>
    <w:rsid w:val="00806A46"/>
    <w:rsid w:val="008071F9"/>
    <w:rsid w:val="00827F4E"/>
    <w:rsid w:val="008346BC"/>
    <w:rsid w:val="00842465"/>
    <w:rsid w:val="00846D96"/>
    <w:rsid w:val="008526F2"/>
    <w:rsid w:val="00860D6E"/>
    <w:rsid w:val="00883A50"/>
    <w:rsid w:val="008842F6"/>
    <w:rsid w:val="0088446B"/>
    <w:rsid w:val="00884F4C"/>
    <w:rsid w:val="0088778D"/>
    <w:rsid w:val="0089147D"/>
    <w:rsid w:val="00893B37"/>
    <w:rsid w:val="00893D6B"/>
    <w:rsid w:val="008A6196"/>
    <w:rsid w:val="008C2C8D"/>
    <w:rsid w:val="008C6DD0"/>
    <w:rsid w:val="008C73DD"/>
    <w:rsid w:val="008C7442"/>
    <w:rsid w:val="008E265F"/>
    <w:rsid w:val="008E2E6B"/>
    <w:rsid w:val="008E32B6"/>
    <w:rsid w:val="008E32F0"/>
    <w:rsid w:val="008E502F"/>
    <w:rsid w:val="008E6011"/>
    <w:rsid w:val="008F37F8"/>
    <w:rsid w:val="00902055"/>
    <w:rsid w:val="009034A0"/>
    <w:rsid w:val="00905461"/>
    <w:rsid w:val="0092223C"/>
    <w:rsid w:val="00923785"/>
    <w:rsid w:val="009241C5"/>
    <w:rsid w:val="009257FF"/>
    <w:rsid w:val="009307C7"/>
    <w:rsid w:val="00933AD2"/>
    <w:rsid w:val="00935B76"/>
    <w:rsid w:val="009421B6"/>
    <w:rsid w:val="009427B7"/>
    <w:rsid w:val="00944399"/>
    <w:rsid w:val="009501E8"/>
    <w:rsid w:val="00952755"/>
    <w:rsid w:val="0095778A"/>
    <w:rsid w:val="00967648"/>
    <w:rsid w:val="00986622"/>
    <w:rsid w:val="00990A33"/>
    <w:rsid w:val="00992DA4"/>
    <w:rsid w:val="009964A7"/>
    <w:rsid w:val="009965DD"/>
    <w:rsid w:val="009A125C"/>
    <w:rsid w:val="009B36B1"/>
    <w:rsid w:val="009B6D33"/>
    <w:rsid w:val="009C40CF"/>
    <w:rsid w:val="009D04E5"/>
    <w:rsid w:val="009D1E3B"/>
    <w:rsid w:val="009E200F"/>
    <w:rsid w:val="009E2361"/>
    <w:rsid w:val="009E59AF"/>
    <w:rsid w:val="009F40E1"/>
    <w:rsid w:val="00A012CD"/>
    <w:rsid w:val="00A054E2"/>
    <w:rsid w:val="00A14826"/>
    <w:rsid w:val="00A16850"/>
    <w:rsid w:val="00A20997"/>
    <w:rsid w:val="00A21C21"/>
    <w:rsid w:val="00A30FEC"/>
    <w:rsid w:val="00A33777"/>
    <w:rsid w:val="00A34C9D"/>
    <w:rsid w:val="00A4527D"/>
    <w:rsid w:val="00A4705F"/>
    <w:rsid w:val="00A52C9F"/>
    <w:rsid w:val="00A54230"/>
    <w:rsid w:val="00A563EB"/>
    <w:rsid w:val="00A5790E"/>
    <w:rsid w:val="00A6060B"/>
    <w:rsid w:val="00A741D3"/>
    <w:rsid w:val="00A77CEF"/>
    <w:rsid w:val="00A90CF4"/>
    <w:rsid w:val="00A920B8"/>
    <w:rsid w:val="00A94F92"/>
    <w:rsid w:val="00A973FD"/>
    <w:rsid w:val="00AA3ED9"/>
    <w:rsid w:val="00AA4FBD"/>
    <w:rsid w:val="00AA709F"/>
    <w:rsid w:val="00AB452B"/>
    <w:rsid w:val="00AB6A32"/>
    <w:rsid w:val="00AB734E"/>
    <w:rsid w:val="00AC104A"/>
    <w:rsid w:val="00AC1BBC"/>
    <w:rsid w:val="00AC4A5E"/>
    <w:rsid w:val="00AC71A5"/>
    <w:rsid w:val="00AC7B94"/>
    <w:rsid w:val="00AD2221"/>
    <w:rsid w:val="00AD2949"/>
    <w:rsid w:val="00AD7232"/>
    <w:rsid w:val="00AE7102"/>
    <w:rsid w:val="00AF4BF7"/>
    <w:rsid w:val="00B009F6"/>
    <w:rsid w:val="00B10B37"/>
    <w:rsid w:val="00B12673"/>
    <w:rsid w:val="00B126E1"/>
    <w:rsid w:val="00B1482A"/>
    <w:rsid w:val="00B14DCA"/>
    <w:rsid w:val="00B179F1"/>
    <w:rsid w:val="00B20B57"/>
    <w:rsid w:val="00B3125A"/>
    <w:rsid w:val="00B31F30"/>
    <w:rsid w:val="00B342DF"/>
    <w:rsid w:val="00B35CDA"/>
    <w:rsid w:val="00B41F26"/>
    <w:rsid w:val="00B43CA4"/>
    <w:rsid w:val="00B47AE9"/>
    <w:rsid w:val="00B47EEA"/>
    <w:rsid w:val="00B52517"/>
    <w:rsid w:val="00B641D4"/>
    <w:rsid w:val="00B72803"/>
    <w:rsid w:val="00B759C5"/>
    <w:rsid w:val="00B76CB8"/>
    <w:rsid w:val="00B828CD"/>
    <w:rsid w:val="00B90C7A"/>
    <w:rsid w:val="00B925E9"/>
    <w:rsid w:val="00BA60E0"/>
    <w:rsid w:val="00BB2163"/>
    <w:rsid w:val="00BC67CC"/>
    <w:rsid w:val="00BC72AD"/>
    <w:rsid w:val="00BD34C4"/>
    <w:rsid w:val="00BD4AE1"/>
    <w:rsid w:val="00BE00D7"/>
    <w:rsid w:val="00BE0A35"/>
    <w:rsid w:val="00BF59B4"/>
    <w:rsid w:val="00C05097"/>
    <w:rsid w:val="00C0709A"/>
    <w:rsid w:val="00C10FE8"/>
    <w:rsid w:val="00C149D5"/>
    <w:rsid w:val="00C200D2"/>
    <w:rsid w:val="00C21DD9"/>
    <w:rsid w:val="00C54759"/>
    <w:rsid w:val="00C56AE2"/>
    <w:rsid w:val="00C5776E"/>
    <w:rsid w:val="00C61FA9"/>
    <w:rsid w:val="00C62812"/>
    <w:rsid w:val="00C637F8"/>
    <w:rsid w:val="00C76AE0"/>
    <w:rsid w:val="00C81387"/>
    <w:rsid w:val="00C816A1"/>
    <w:rsid w:val="00C857F8"/>
    <w:rsid w:val="00C86B37"/>
    <w:rsid w:val="00C90D37"/>
    <w:rsid w:val="00C96E97"/>
    <w:rsid w:val="00CA2445"/>
    <w:rsid w:val="00CA4193"/>
    <w:rsid w:val="00CB4E78"/>
    <w:rsid w:val="00CB617F"/>
    <w:rsid w:val="00CC3236"/>
    <w:rsid w:val="00CE18B3"/>
    <w:rsid w:val="00CE3FE8"/>
    <w:rsid w:val="00CF5C5F"/>
    <w:rsid w:val="00CF60A0"/>
    <w:rsid w:val="00D20672"/>
    <w:rsid w:val="00D21411"/>
    <w:rsid w:val="00D3519A"/>
    <w:rsid w:val="00D36369"/>
    <w:rsid w:val="00D36BD6"/>
    <w:rsid w:val="00D451DC"/>
    <w:rsid w:val="00D47B98"/>
    <w:rsid w:val="00D60339"/>
    <w:rsid w:val="00D619F7"/>
    <w:rsid w:val="00D61D6A"/>
    <w:rsid w:val="00D70084"/>
    <w:rsid w:val="00D71CFC"/>
    <w:rsid w:val="00D75092"/>
    <w:rsid w:val="00D751E3"/>
    <w:rsid w:val="00D83064"/>
    <w:rsid w:val="00D85F34"/>
    <w:rsid w:val="00D86033"/>
    <w:rsid w:val="00D86164"/>
    <w:rsid w:val="00D91A4E"/>
    <w:rsid w:val="00D91B06"/>
    <w:rsid w:val="00DA2995"/>
    <w:rsid w:val="00DA29E8"/>
    <w:rsid w:val="00DB2F0D"/>
    <w:rsid w:val="00DB7F23"/>
    <w:rsid w:val="00DC445D"/>
    <w:rsid w:val="00DC67F0"/>
    <w:rsid w:val="00DD0F9C"/>
    <w:rsid w:val="00DD1F7A"/>
    <w:rsid w:val="00DE600D"/>
    <w:rsid w:val="00DF3362"/>
    <w:rsid w:val="00DF51A9"/>
    <w:rsid w:val="00DF52DD"/>
    <w:rsid w:val="00E01242"/>
    <w:rsid w:val="00E040BD"/>
    <w:rsid w:val="00E04496"/>
    <w:rsid w:val="00E04770"/>
    <w:rsid w:val="00E17CBA"/>
    <w:rsid w:val="00E203B2"/>
    <w:rsid w:val="00E20733"/>
    <w:rsid w:val="00E2075B"/>
    <w:rsid w:val="00E21BC5"/>
    <w:rsid w:val="00E277F2"/>
    <w:rsid w:val="00E321B7"/>
    <w:rsid w:val="00E33755"/>
    <w:rsid w:val="00E345E6"/>
    <w:rsid w:val="00E368EE"/>
    <w:rsid w:val="00E40D1F"/>
    <w:rsid w:val="00E63D1E"/>
    <w:rsid w:val="00E665B6"/>
    <w:rsid w:val="00E71900"/>
    <w:rsid w:val="00E956C1"/>
    <w:rsid w:val="00EA1223"/>
    <w:rsid w:val="00EA14C8"/>
    <w:rsid w:val="00EA6D2F"/>
    <w:rsid w:val="00EB05F6"/>
    <w:rsid w:val="00EB4379"/>
    <w:rsid w:val="00EC7009"/>
    <w:rsid w:val="00EE3379"/>
    <w:rsid w:val="00EF1833"/>
    <w:rsid w:val="00F103A4"/>
    <w:rsid w:val="00F141A6"/>
    <w:rsid w:val="00F219F3"/>
    <w:rsid w:val="00F22DFE"/>
    <w:rsid w:val="00F24ED3"/>
    <w:rsid w:val="00F252EC"/>
    <w:rsid w:val="00F319C8"/>
    <w:rsid w:val="00F45260"/>
    <w:rsid w:val="00F45368"/>
    <w:rsid w:val="00F54F76"/>
    <w:rsid w:val="00F56747"/>
    <w:rsid w:val="00F702AF"/>
    <w:rsid w:val="00F72CC9"/>
    <w:rsid w:val="00F743FA"/>
    <w:rsid w:val="00F754AF"/>
    <w:rsid w:val="00F82179"/>
    <w:rsid w:val="00F83353"/>
    <w:rsid w:val="00F84548"/>
    <w:rsid w:val="00F969EA"/>
    <w:rsid w:val="00FB26C6"/>
    <w:rsid w:val="00FB2972"/>
    <w:rsid w:val="00FC2252"/>
    <w:rsid w:val="00FC24C3"/>
    <w:rsid w:val="00FC7648"/>
    <w:rsid w:val="00FD3D79"/>
    <w:rsid w:val="00FE1B27"/>
    <w:rsid w:val="00FE4938"/>
    <w:rsid w:val="00FE7B42"/>
    <w:rsid w:val="00FF0918"/>
    <w:rsid w:val="00FF0F17"/>
    <w:rsid w:val="00FF1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688887F5"/>
  <w15:chartTrackingRefBased/>
  <w15:docId w15:val="{2C837A3D-B3F7-4B37-BD7A-917FCCCA6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B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F60"/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42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23CD"/>
    <w:pPr>
      <w:spacing w:after="200" w:line="480" w:lineRule="auto"/>
      <w:jc w:val="both"/>
      <w:outlineLvl w:val="1"/>
    </w:pPr>
    <w:rPr>
      <w:rFonts w:eastAsiaTheme="majorEastAsia" w:cs="Times New Roman"/>
      <w:b/>
      <w:bCs/>
      <w:i/>
      <w:iCs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27D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2D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DA4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7B0A00"/>
    <w:pPr>
      <w:ind w:left="720"/>
      <w:contextualSpacing/>
    </w:pPr>
  </w:style>
  <w:style w:type="character" w:styleId="Hyperlink">
    <w:name w:val="Hyperlink"/>
    <w:basedOn w:val="DefaultParagraphFont"/>
    <w:unhideWhenUsed/>
    <w:rsid w:val="007B0A0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0A0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923CD"/>
    <w:rPr>
      <w:rFonts w:ascii="Times New Roman" w:eastAsiaTheme="majorEastAsia" w:hAnsi="Times New Roman" w:cs="Times New Roman"/>
      <w:b/>
      <w:bCs/>
      <w:i/>
      <w:iCs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E18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8B3"/>
    <w:pPr>
      <w:spacing w:after="0" w:line="240" w:lineRule="auto"/>
    </w:pPr>
    <w:rPr>
      <w:rFonts w:eastAsia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8B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842F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8842F6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A4527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A452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27D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A4527D"/>
    <w:pPr>
      <w:spacing w:after="0" w:line="240" w:lineRule="auto"/>
    </w:pPr>
    <w:rPr>
      <w:rFonts w:eastAsia="Times New Roman" w:cs="Times New Roman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A4527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A4527D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Newparagraph">
    <w:name w:val="New paragraph"/>
    <w:basedOn w:val="Normal"/>
    <w:link w:val="NewparagraphChar"/>
    <w:qFormat/>
    <w:rsid w:val="00A4527D"/>
    <w:pPr>
      <w:spacing w:after="0" w:line="480" w:lineRule="auto"/>
      <w:ind w:firstLine="720"/>
    </w:pPr>
    <w:rPr>
      <w:rFonts w:eastAsia="Times New Roman" w:cs="Times New Roman"/>
      <w:szCs w:val="24"/>
      <w:lang w:val="en-GB" w:eastAsia="en-GB"/>
    </w:rPr>
  </w:style>
  <w:style w:type="paragraph" w:styleId="Caption">
    <w:name w:val="caption"/>
    <w:basedOn w:val="Normal"/>
    <w:next w:val="Normal"/>
    <w:unhideWhenUsed/>
    <w:rsid w:val="00A4527D"/>
    <w:pPr>
      <w:spacing w:after="200" w:line="240" w:lineRule="auto"/>
    </w:pPr>
    <w:rPr>
      <w:rFonts w:eastAsia="Times New Roman" w:cs="Times New Roman"/>
      <w:iCs/>
      <w:color w:val="000000" w:themeColor="text1"/>
      <w:szCs w:val="18"/>
      <w:lang w:val="en-GB" w:eastAsia="en-GB"/>
    </w:rPr>
  </w:style>
  <w:style w:type="character" w:customStyle="1" w:styleId="NewparagraphChar">
    <w:name w:val="New paragraph Char"/>
    <w:basedOn w:val="DefaultParagraphFont"/>
    <w:link w:val="Newparagraph"/>
    <w:rsid w:val="00A4527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A4527D"/>
    <w:pPr>
      <w:spacing w:after="0" w:line="240" w:lineRule="auto"/>
    </w:pPr>
    <w:rPr>
      <w:rFonts w:ascii="Century Gothic" w:eastAsia="Century Gothic" w:hAnsi="Century Gothic" w:cs="Times New Roman"/>
      <w:sz w:val="24"/>
      <w:szCs w:val="24"/>
      <w:lang w:val="en-AU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A4527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4527D"/>
    <w:pPr>
      <w:tabs>
        <w:tab w:val="center" w:pos="4252"/>
        <w:tab w:val="right" w:pos="8504"/>
      </w:tabs>
      <w:snapToGrid w:val="0"/>
      <w:spacing w:after="0" w:line="480" w:lineRule="auto"/>
    </w:pPr>
    <w:rPr>
      <w:rFonts w:eastAsia="Times New Roman" w:cs="Times New Roman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4527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A4527D"/>
    <w:pPr>
      <w:tabs>
        <w:tab w:val="center" w:pos="4252"/>
        <w:tab w:val="right" w:pos="8504"/>
      </w:tabs>
      <w:snapToGrid w:val="0"/>
      <w:spacing w:after="0" w:line="480" w:lineRule="auto"/>
    </w:pPr>
    <w:rPr>
      <w:rFonts w:eastAsia="Times New Roman" w:cs="Times New Roman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A4527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TMLCite">
    <w:name w:val="HTML Cite"/>
    <w:basedOn w:val="DefaultParagraphFont"/>
    <w:uiPriority w:val="99"/>
    <w:semiHidden/>
    <w:unhideWhenUsed/>
    <w:rsid w:val="00A4527D"/>
    <w:rPr>
      <w:i/>
      <w:iCs/>
    </w:rPr>
  </w:style>
  <w:style w:type="paragraph" w:styleId="Revision">
    <w:name w:val="Revision"/>
    <w:hidden/>
    <w:uiPriority w:val="99"/>
    <w:semiHidden/>
    <w:rsid w:val="00A452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944399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Cs w:val="24"/>
      <w:lang w:eastAsia="ja-JP"/>
    </w:rPr>
  </w:style>
  <w:style w:type="character" w:customStyle="1" w:styleId="UnresolvedMention2">
    <w:name w:val="Unresolved Mention2"/>
    <w:basedOn w:val="DefaultParagraphFont"/>
    <w:uiPriority w:val="99"/>
    <w:unhideWhenUsed/>
    <w:rsid w:val="0070405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763B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71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76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15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42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2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7473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0F30FFB088084DA1DAB4CD0B213B78" ma:contentTypeVersion="12" ma:contentTypeDescription="Create a new document." ma:contentTypeScope="" ma:versionID="e3f47df5fd84180da5f7631cff218e5f">
  <xsd:schema xmlns:xsd="http://www.w3.org/2001/XMLSchema" xmlns:xs="http://www.w3.org/2001/XMLSchema" xmlns:p="http://schemas.microsoft.com/office/2006/metadata/properties" xmlns:ns2="c159fa05-0b4b-4c17-9114-9a614a696943" xmlns:ns3="cde23bf4-b2f5-4801-8f49-c98522b2338c" targetNamespace="http://schemas.microsoft.com/office/2006/metadata/properties" ma:root="true" ma:fieldsID="10758c002d49ba56f19a48e174e46ab7" ns2:_="" ns3:_="">
    <xsd:import namespace="c159fa05-0b4b-4c17-9114-9a614a696943"/>
    <xsd:import namespace="cde23bf4-b2f5-4801-8f49-c98522b2338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59fa05-0b4b-4c17-9114-9a614a6969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_Flow_SignoffStatus" ma:index="19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e23bf4-b2f5-4801-8f49-c98522b2338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c159fa05-0b4b-4c17-9114-9a614a69694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C7B6464-3397-4BD1-AABD-62029AB27A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59fa05-0b4b-4c17-9114-9a614a696943"/>
    <ds:schemaRef ds:uri="cde23bf4-b2f5-4801-8f49-c98522b233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884502-6455-47AD-9285-FD512C6FCF8C}">
  <ds:schemaRefs>
    <ds:schemaRef ds:uri="http://schemas.microsoft.com/office/2006/metadata/properties"/>
    <ds:schemaRef ds:uri="http://schemas.microsoft.com/office/infopath/2007/PartnerControls"/>
    <ds:schemaRef ds:uri="c159fa05-0b4b-4c17-9114-9a614a696943"/>
  </ds:schemaRefs>
</ds:datastoreItem>
</file>

<file path=customXml/itemProps3.xml><?xml version="1.0" encoding="utf-8"?>
<ds:datastoreItem xmlns:ds="http://schemas.openxmlformats.org/officeDocument/2006/customXml" ds:itemID="{680EF190-9C8F-4CFD-BD5D-F3C20A139D3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A246B3D-7A62-4287-AAE8-AFA079C93AF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7</Pages>
  <Words>1272</Words>
  <Characters>7257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lli Grigolon, Ruth (KH)</dc:creator>
  <cp:keywords/>
  <dc:description/>
  <cp:lastModifiedBy>Chen, Yirong (KHSNG)</cp:lastModifiedBy>
  <cp:revision>49</cp:revision>
  <dcterms:created xsi:type="dcterms:W3CDTF">2021-09-09T13:42:00Z</dcterms:created>
  <dcterms:modified xsi:type="dcterms:W3CDTF">2021-11-19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10th-edition</vt:lpwstr>
  </property>
  <property fmtid="{D5CDD505-2E9C-101B-9397-08002B2CF9AE}" pid="3" name="Mendeley Recent Style Name 0_1">
    <vt:lpwstr>American Medical Association 10th editio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universidade-federal-de-pernambuco-abnt</vt:lpwstr>
  </property>
  <property fmtid="{D5CDD505-2E9C-101B-9397-08002B2CF9AE}" pid="19" name="Mendeley Recent Style Name 8_1">
    <vt:lpwstr>Universidade Federal de Pernambuco - ABNT (Portuguese - Brazil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0f43c41-e147-3385-b468-facdf7de4af1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ZOTERO_PREF_1">
    <vt:lpwstr>&lt;data data-version="3" zotero-version="5.0.74"&gt;&lt;session id="iJgc38xR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26" name="ContentTypeId">
    <vt:lpwstr>0x010100F00F30FFB088084DA1DAB4CD0B213B78</vt:lpwstr>
  </property>
</Properties>
</file>